
<file path=[Content_Types].xml><?xml version="1.0" encoding="utf-8"?>
<Types xmlns="http://schemas.openxmlformats.org/package/2006/content-types">
  <Default Extension="emf" ContentType="image/x-emf"/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0FE7E" w14:textId="4A4F73A4" w:rsidR="008753EA" w:rsidRPr="000817F7" w:rsidRDefault="008753EA" w:rsidP="008753EA">
      <w:pPr>
        <w:pStyle w:val="Title"/>
        <w:keepNext/>
        <w:spacing w:before="180" w:after="0"/>
        <w:jc w:val="both"/>
        <w:rPr>
          <w:color w:val="000000" w:themeColor="text1"/>
          <w:sz w:val="22"/>
          <w:szCs w:val="22"/>
        </w:rPr>
      </w:pPr>
      <w:r w:rsidRPr="000817F7">
        <w:rPr>
          <w:color w:val="000000" w:themeColor="text1"/>
          <w:sz w:val="22"/>
          <w:szCs w:val="22"/>
        </w:rPr>
        <w:t>Outcomes and Healthcare Resource Utilisation in Adults with von Willebrand Disease Treated with Recombinant von Willebrand Factor in Surgical Settings in the United Kingdom</w:t>
      </w:r>
    </w:p>
    <w:p w14:paraId="573EDF93" w14:textId="77777777" w:rsidR="008753EA" w:rsidRPr="000817F7" w:rsidRDefault="008753EA" w:rsidP="008753EA">
      <w:pPr>
        <w:pStyle w:val="Rednote"/>
        <w:spacing w:before="180" w:line="480" w:lineRule="auto"/>
        <w:rPr>
          <w:bCs/>
          <w:color w:val="000000" w:themeColor="text1"/>
          <w:szCs w:val="22"/>
          <w:vertAlign w:val="superscript"/>
        </w:rPr>
      </w:pPr>
      <w:r w:rsidRPr="000817F7">
        <w:rPr>
          <w:bCs/>
          <w:i/>
          <w:iCs/>
          <w:color w:val="000000" w:themeColor="text1"/>
          <w:szCs w:val="22"/>
        </w:rPr>
        <w:t>Authors:</w:t>
      </w:r>
      <w:r w:rsidRPr="000817F7">
        <w:rPr>
          <w:bCs/>
          <w:color w:val="000000" w:themeColor="text1"/>
          <w:szCs w:val="22"/>
        </w:rPr>
        <w:t xml:space="preserve"> Mike Laffan</w:t>
      </w:r>
      <w:r w:rsidRPr="000817F7">
        <w:rPr>
          <w:bCs/>
          <w:color w:val="000000" w:themeColor="text1"/>
          <w:szCs w:val="22"/>
          <w:vertAlign w:val="superscript"/>
        </w:rPr>
        <w:t>1</w:t>
      </w:r>
      <w:r w:rsidRPr="000817F7">
        <w:rPr>
          <w:bCs/>
          <w:color w:val="000000" w:themeColor="text1"/>
          <w:szCs w:val="22"/>
        </w:rPr>
        <w:t>, Heena Howitt</w:t>
      </w:r>
      <w:r w:rsidRPr="000817F7">
        <w:rPr>
          <w:bCs/>
          <w:color w:val="000000" w:themeColor="text1"/>
          <w:szCs w:val="22"/>
          <w:vertAlign w:val="superscript"/>
        </w:rPr>
        <w:t>2</w:t>
      </w:r>
      <w:r w:rsidRPr="000817F7">
        <w:rPr>
          <w:bCs/>
          <w:color w:val="000000" w:themeColor="text1"/>
          <w:szCs w:val="22"/>
        </w:rPr>
        <w:t>, Cheryl Jones</w:t>
      </w:r>
      <w:r w:rsidRPr="000817F7">
        <w:rPr>
          <w:bCs/>
          <w:color w:val="000000" w:themeColor="text1"/>
          <w:szCs w:val="22"/>
          <w:vertAlign w:val="superscript"/>
        </w:rPr>
        <w:t>3</w:t>
      </w:r>
      <w:r w:rsidRPr="000817F7">
        <w:rPr>
          <w:bCs/>
          <w:color w:val="000000" w:themeColor="text1"/>
          <w:szCs w:val="22"/>
        </w:rPr>
        <w:t>, Sarah Brighton</w:t>
      </w:r>
      <w:r w:rsidRPr="000817F7">
        <w:rPr>
          <w:bCs/>
          <w:color w:val="000000" w:themeColor="text1"/>
          <w:szCs w:val="22"/>
          <w:vertAlign w:val="superscript"/>
        </w:rPr>
        <w:t>3</w:t>
      </w:r>
      <w:r w:rsidRPr="000817F7">
        <w:rPr>
          <w:bCs/>
          <w:color w:val="000000" w:themeColor="text1"/>
          <w:szCs w:val="22"/>
        </w:rPr>
        <w:t>, Rosa Willock</w:t>
      </w:r>
      <w:r w:rsidRPr="000817F7">
        <w:rPr>
          <w:bCs/>
          <w:color w:val="000000" w:themeColor="text1"/>
          <w:szCs w:val="22"/>
          <w:vertAlign w:val="superscript"/>
        </w:rPr>
        <w:t>3</w:t>
      </w:r>
      <w:r w:rsidRPr="000817F7">
        <w:rPr>
          <w:bCs/>
          <w:color w:val="000000" w:themeColor="text1"/>
          <w:szCs w:val="22"/>
        </w:rPr>
        <w:t>, Anna Sanigorska</w:t>
      </w:r>
      <w:r w:rsidRPr="000817F7">
        <w:rPr>
          <w:bCs/>
          <w:color w:val="000000" w:themeColor="text1"/>
          <w:szCs w:val="22"/>
          <w:vertAlign w:val="superscript"/>
        </w:rPr>
        <w:t>3</w:t>
      </w:r>
      <w:r w:rsidRPr="000817F7">
        <w:rPr>
          <w:bCs/>
          <w:color w:val="000000" w:themeColor="text1"/>
          <w:szCs w:val="22"/>
        </w:rPr>
        <w:t>, Oliver Heard</w:t>
      </w:r>
      <w:r w:rsidRPr="000817F7">
        <w:rPr>
          <w:bCs/>
          <w:color w:val="000000" w:themeColor="text1"/>
          <w:szCs w:val="22"/>
          <w:vertAlign w:val="superscript"/>
        </w:rPr>
        <w:t>2</w:t>
      </w:r>
    </w:p>
    <w:p w14:paraId="79C1E564" w14:textId="77777777" w:rsidR="008753EA" w:rsidRPr="000817F7" w:rsidRDefault="008753EA" w:rsidP="008753EA">
      <w:pPr>
        <w:pStyle w:val="Rednote"/>
        <w:spacing w:before="180" w:line="480" w:lineRule="auto"/>
        <w:rPr>
          <w:bCs/>
          <w:i/>
          <w:iCs/>
          <w:color w:val="000000" w:themeColor="text1"/>
          <w:szCs w:val="22"/>
        </w:rPr>
      </w:pPr>
      <w:r w:rsidRPr="000817F7">
        <w:rPr>
          <w:bCs/>
          <w:i/>
          <w:iCs/>
          <w:color w:val="000000" w:themeColor="text1"/>
          <w:szCs w:val="22"/>
        </w:rPr>
        <w:t>Author affiliations:</w:t>
      </w:r>
    </w:p>
    <w:p w14:paraId="1E8A2B23" w14:textId="77777777" w:rsidR="008753EA" w:rsidRPr="000817F7" w:rsidRDefault="008753EA" w:rsidP="008753EA">
      <w:pPr>
        <w:pStyle w:val="Rednote"/>
        <w:spacing w:before="180" w:line="480" w:lineRule="auto"/>
        <w:rPr>
          <w:bCs/>
          <w:color w:val="000000" w:themeColor="text1"/>
          <w:szCs w:val="22"/>
        </w:rPr>
      </w:pPr>
      <w:r w:rsidRPr="000817F7">
        <w:rPr>
          <w:bCs/>
          <w:color w:val="000000" w:themeColor="text1"/>
          <w:szCs w:val="22"/>
          <w:vertAlign w:val="superscript"/>
        </w:rPr>
        <w:t>1</w:t>
      </w:r>
      <w:r w:rsidRPr="000817F7">
        <w:rPr>
          <w:bCs/>
          <w:color w:val="000000" w:themeColor="text1"/>
          <w:szCs w:val="22"/>
        </w:rPr>
        <w:t>Centre for Haematology, Imperial College London, Hammersmith Hospital, London, UK</w:t>
      </w:r>
    </w:p>
    <w:p w14:paraId="35A5904B" w14:textId="77777777" w:rsidR="008753EA" w:rsidRPr="000817F7" w:rsidRDefault="008753EA" w:rsidP="008753EA">
      <w:pPr>
        <w:pStyle w:val="Rednote"/>
        <w:spacing w:before="180" w:line="480" w:lineRule="auto"/>
        <w:rPr>
          <w:bCs/>
          <w:color w:val="000000" w:themeColor="text1"/>
          <w:szCs w:val="22"/>
        </w:rPr>
      </w:pPr>
      <w:r w:rsidRPr="000817F7">
        <w:rPr>
          <w:bCs/>
          <w:color w:val="000000" w:themeColor="text1"/>
          <w:szCs w:val="22"/>
          <w:vertAlign w:val="superscript"/>
        </w:rPr>
        <w:t>2</w:t>
      </w:r>
      <w:r w:rsidRPr="000817F7">
        <w:rPr>
          <w:bCs/>
          <w:color w:val="000000" w:themeColor="text1"/>
          <w:szCs w:val="22"/>
        </w:rPr>
        <w:t>Takeda UK Ltd., London, UK</w:t>
      </w:r>
    </w:p>
    <w:p w14:paraId="2B9D5807" w14:textId="77777777" w:rsidR="008753EA" w:rsidRPr="000817F7" w:rsidRDefault="008753EA" w:rsidP="008753EA">
      <w:pPr>
        <w:pStyle w:val="Rednote"/>
        <w:spacing w:before="180" w:line="480" w:lineRule="auto"/>
        <w:rPr>
          <w:bCs/>
          <w:color w:val="000000" w:themeColor="text1"/>
          <w:szCs w:val="22"/>
        </w:rPr>
      </w:pPr>
      <w:r w:rsidRPr="000817F7">
        <w:rPr>
          <w:bCs/>
          <w:color w:val="000000" w:themeColor="text1"/>
          <w:szCs w:val="22"/>
          <w:vertAlign w:val="superscript"/>
        </w:rPr>
        <w:t>3</w:t>
      </w:r>
      <w:r w:rsidRPr="000817F7">
        <w:rPr>
          <w:bCs/>
          <w:color w:val="000000" w:themeColor="text1"/>
          <w:szCs w:val="22"/>
        </w:rPr>
        <w:t>HCD Economics, Knutsford, UK</w:t>
      </w:r>
    </w:p>
    <w:p w14:paraId="38D2305A" w14:textId="77777777" w:rsidR="008753EA" w:rsidRPr="000817F7" w:rsidRDefault="008753EA" w:rsidP="008753EA">
      <w:pPr>
        <w:pStyle w:val="Rednote"/>
        <w:spacing w:before="180" w:line="480" w:lineRule="auto"/>
        <w:rPr>
          <w:bCs/>
          <w:i/>
          <w:iCs/>
          <w:color w:val="000000" w:themeColor="text1"/>
          <w:szCs w:val="22"/>
        </w:rPr>
      </w:pPr>
      <w:r w:rsidRPr="000817F7">
        <w:rPr>
          <w:bCs/>
          <w:i/>
          <w:iCs/>
          <w:color w:val="000000" w:themeColor="text1"/>
          <w:szCs w:val="22"/>
        </w:rPr>
        <w:t>Correspondence details:</w:t>
      </w:r>
    </w:p>
    <w:p w14:paraId="63E256DA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>Name:</w:t>
      </w:r>
      <w:r w:rsidRPr="000817F7">
        <w:rPr>
          <w:color w:val="000000" w:themeColor="text1"/>
        </w:rPr>
        <w:tab/>
      </w:r>
      <w:r w:rsidRPr="000817F7">
        <w:rPr>
          <w:color w:val="000000" w:themeColor="text1"/>
        </w:rPr>
        <w:tab/>
        <w:t>Mike Laffan</w:t>
      </w:r>
    </w:p>
    <w:p w14:paraId="7D2AD876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>Address:</w:t>
      </w:r>
      <w:r w:rsidRPr="000817F7">
        <w:rPr>
          <w:color w:val="000000" w:themeColor="text1"/>
        </w:rPr>
        <w:tab/>
        <w:t>Centre for Haematology, Imperial College London</w:t>
      </w:r>
    </w:p>
    <w:p w14:paraId="6FBF1CF4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ab/>
      </w:r>
      <w:r w:rsidRPr="000817F7">
        <w:rPr>
          <w:color w:val="000000" w:themeColor="text1"/>
        </w:rPr>
        <w:tab/>
        <w:t>Hammersmith Hospital</w:t>
      </w:r>
    </w:p>
    <w:p w14:paraId="11C6A0AC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ab/>
      </w:r>
      <w:r w:rsidRPr="000817F7">
        <w:rPr>
          <w:color w:val="000000" w:themeColor="text1"/>
        </w:rPr>
        <w:tab/>
        <w:t>London</w:t>
      </w:r>
    </w:p>
    <w:p w14:paraId="0C0EACD8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ab/>
      </w:r>
      <w:r w:rsidRPr="000817F7">
        <w:rPr>
          <w:color w:val="000000" w:themeColor="text1"/>
        </w:rPr>
        <w:tab/>
        <w:t>W12 ONN</w:t>
      </w:r>
    </w:p>
    <w:p w14:paraId="2A09A373" w14:textId="406C01D9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>Telephone:</w:t>
      </w:r>
      <w:r w:rsidRPr="000817F7">
        <w:rPr>
          <w:color w:val="000000" w:themeColor="text1"/>
        </w:rPr>
        <w:tab/>
        <w:t xml:space="preserve">+44 </w:t>
      </w:r>
      <w:r w:rsidRPr="000817F7">
        <w:rPr>
          <w:rFonts w:cs="Arial"/>
          <w:color w:val="000000" w:themeColor="text1"/>
        </w:rPr>
        <w:t>778</w:t>
      </w:r>
      <w:r w:rsidR="00146890" w:rsidRPr="000817F7">
        <w:rPr>
          <w:rFonts w:cs="Arial"/>
          <w:color w:val="000000" w:themeColor="text1"/>
        </w:rPr>
        <w:t xml:space="preserve">8 </w:t>
      </w:r>
      <w:r w:rsidRPr="000817F7">
        <w:rPr>
          <w:rFonts w:cs="Arial"/>
          <w:color w:val="000000" w:themeColor="text1"/>
        </w:rPr>
        <w:t>106057</w:t>
      </w:r>
    </w:p>
    <w:p w14:paraId="4ED04978" w14:textId="77777777" w:rsidR="002D4B68" w:rsidRPr="000817F7" w:rsidRDefault="002D4B68" w:rsidP="002D4B68">
      <w:pPr>
        <w:pStyle w:val="Rednote"/>
        <w:spacing w:before="180" w:line="480" w:lineRule="auto"/>
        <w:rPr>
          <w:color w:val="000000" w:themeColor="text1"/>
        </w:rPr>
      </w:pPr>
      <w:r w:rsidRPr="000817F7">
        <w:rPr>
          <w:color w:val="000000" w:themeColor="text1"/>
        </w:rPr>
        <w:t>Email:</w:t>
      </w:r>
      <w:r w:rsidRPr="000817F7">
        <w:rPr>
          <w:color w:val="000000" w:themeColor="text1"/>
        </w:rPr>
        <w:tab/>
      </w:r>
      <w:r w:rsidRPr="000817F7">
        <w:rPr>
          <w:color w:val="000000" w:themeColor="text1"/>
        </w:rPr>
        <w:tab/>
      </w:r>
      <w:hyperlink r:id="rId8" w:history="1">
        <w:r w:rsidRPr="000817F7">
          <w:rPr>
            <w:rStyle w:val="Hyperlink"/>
            <w:rFonts w:cs="Arial"/>
            <w:color w:val="000000" w:themeColor="text1"/>
          </w:rPr>
          <w:t>m.laffan@imperial.ac.uk</w:t>
        </w:r>
      </w:hyperlink>
      <w:r w:rsidRPr="000817F7">
        <w:rPr>
          <w:rFonts w:cs="Arial"/>
          <w:color w:val="000000" w:themeColor="text1"/>
        </w:rPr>
        <w:t xml:space="preserve"> </w:t>
      </w:r>
    </w:p>
    <w:p w14:paraId="51F2C5D0" w14:textId="77777777" w:rsidR="00CB0B8C" w:rsidRPr="000817F7" w:rsidRDefault="00CB0B8C">
      <w:pPr>
        <w:rPr>
          <w:color w:val="000000" w:themeColor="text1"/>
        </w:rPr>
        <w:sectPr w:rsidR="00CB0B8C" w:rsidRPr="000817F7" w:rsidSect="00D94ED9">
          <w:footerReference w:type="even" r:id="rId9"/>
          <w:footerReference w:type="default" r:id="rId10"/>
          <w:pgSz w:w="11900" w:h="16820"/>
          <w:pgMar w:top="1418" w:right="1701" w:bottom="1418" w:left="1701" w:header="709" w:footer="1134" w:gutter="0"/>
          <w:cols w:space="720"/>
          <w:docGrid w:linePitch="360"/>
        </w:sectPr>
      </w:pPr>
    </w:p>
    <w:p w14:paraId="699B91C1" w14:textId="77777777" w:rsidR="00CB0B8C" w:rsidRPr="000817F7" w:rsidRDefault="001A571E">
      <w:pPr>
        <w:pStyle w:val="Footnote"/>
        <w:spacing w:before="360" w:line="480" w:lineRule="auto"/>
        <w:rPr>
          <w:b/>
          <w:color w:val="000000" w:themeColor="text1"/>
          <w:sz w:val="28"/>
        </w:rPr>
      </w:pPr>
      <w:r w:rsidRPr="000817F7">
        <w:rPr>
          <w:b/>
          <w:color w:val="000000" w:themeColor="text1"/>
          <w:sz w:val="28"/>
        </w:rPr>
        <w:lastRenderedPageBreak/>
        <w:t xml:space="preserve">Supporting Information </w:t>
      </w:r>
    </w:p>
    <w:p w14:paraId="1033871C" w14:textId="77777777" w:rsidR="00CB0B8C" w:rsidRPr="000817F7" w:rsidRDefault="001A571E">
      <w:pPr>
        <w:pStyle w:val="Legend"/>
        <w:rPr>
          <w:color w:val="000000" w:themeColor="text1"/>
        </w:rPr>
      </w:pPr>
      <w:r w:rsidRPr="000817F7">
        <w:rPr>
          <w:b/>
          <w:color w:val="000000" w:themeColor="text1"/>
        </w:rPr>
        <w:t>Figure S1</w:t>
      </w:r>
      <w:r w:rsidRPr="000817F7">
        <w:rPr>
          <w:color w:val="000000" w:themeColor="text1"/>
        </w:rPr>
        <w:tab/>
        <w:t>A) Study design and B) timing of treatment administration</w:t>
      </w:r>
    </w:p>
    <w:p w14:paraId="7F4960E8" w14:textId="77777777" w:rsidR="00CB0B8C" w:rsidRPr="000817F7" w:rsidRDefault="001A571E">
      <w:pPr>
        <w:pStyle w:val="Legend"/>
        <w:rPr>
          <w:b/>
          <w:color w:val="000000" w:themeColor="text1"/>
        </w:rPr>
      </w:pPr>
      <w:r w:rsidRPr="000817F7">
        <w:rPr>
          <w:b/>
          <w:color w:val="000000" w:themeColor="text1"/>
        </w:rPr>
        <w:t>A) Study design</w:t>
      </w:r>
    </w:p>
    <w:p w14:paraId="4EB7BEAC" w14:textId="12DC502E" w:rsidR="00CB0B8C" w:rsidRPr="000817F7" w:rsidRDefault="0066544E">
      <w:pPr>
        <w:pStyle w:val="Legend"/>
        <w:rPr>
          <w:b/>
          <w:color w:val="000000" w:themeColor="text1"/>
        </w:rPr>
      </w:pPr>
      <w:r w:rsidRPr="000817F7">
        <w:rPr>
          <w:b/>
          <w:noProof/>
          <w:color w:val="000000" w:themeColor="text1"/>
        </w:rPr>
        <w:drawing>
          <wp:inline distT="0" distB="0" distL="0" distR="0" wp14:anchorId="28FCBB25" wp14:editId="287D47D7">
            <wp:extent cx="5400040" cy="2075815"/>
            <wp:effectExtent l="0" t="0" r="0" b="0"/>
            <wp:docPr id="1982112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112127" name="Picture 198211212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AB561" w14:textId="77777777" w:rsidR="00CB0B8C" w:rsidRPr="000817F7" w:rsidRDefault="001A571E">
      <w:pPr>
        <w:pStyle w:val="Legend"/>
        <w:rPr>
          <w:b/>
          <w:color w:val="000000" w:themeColor="text1"/>
        </w:rPr>
      </w:pPr>
      <w:r w:rsidRPr="000817F7">
        <w:rPr>
          <w:b/>
          <w:color w:val="000000" w:themeColor="text1"/>
        </w:rPr>
        <w:t>B) Timing of treatment administration</w:t>
      </w:r>
    </w:p>
    <w:p w14:paraId="2DC28F24" w14:textId="795E3CD3" w:rsidR="00CB0B8C" w:rsidRPr="000817F7" w:rsidRDefault="0066544E">
      <w:pPr>
        <w:pStyle w:val="Legend"/>
        <w:rPr>
          <w:b/>
          <w:color w:val="000000" w:themeColor="text1"/>
        </w:rPr>
      </w:pPr>
      <w:r w:rsidRPr="000817F7">
        <w:rPr>
          <w:b/>
          <w:noProof/>
          <w:color w:val="000000" w:themeColor="text1"/>
        </w:rPr>
        <w:drawing>
          <wp:inline distT="0" distB="0" distL="0" distR="0" wp14:anchorId="2F506C48" wp14:editId="07F23184">
            <wp:extent cx="5400040" cy="3744595"/>
            <wp:effectExtent l="0" t="0" r="0" b="0"/>
            <wp:docPr id="801276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27695" name="Picture 8012769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164E0" w14:textId="1AF42DB5" w:rsidR="00DE37B0" w:rsidRPr="000817F7" w:rsidRDefault="001A571E" w:rsidP="001F266F">
      <w:pPr>
        <w:pStyle w:val="Legend"/>
        <w:ind w:left="0" w:firstLine="0"/>
        <w:rPr>
          <w:color w:val="000000" w:themeColor="text1"/>
          <w:sz w:val="18"/>
        </w:rPr>
      </w:pPr>
      <w:r w:rsidRPr="000817F7">
        <w:rPr>
          <w:color w:val="000000" w:themeColor="text1"/>
          <w:sz w:val="18"/>
        </w:rPr>
        <w:t>rVWF, recombinant von Willebrand factor.</w:t>
      </w:r>
      <w:r w:rsidR="00DE37B0" w:rsidRPr="000817F7">
        <w:rPr>
          <w:color w:val="000000" w:themeColor="text1"/>
          <w:sz w:val="18"/>
        </w:rPr>
        <w:br w:type="page"/>
      </w:r>
    </w:p>
    <w:p w14:paraId="38D3E840" w14:textId="77777777" w:rsidR="00DE37B0" w:rsidRPr="000817F7" w:rsidRDefault="00DE37B0" w:rsidP="00DE37B0">
      <w:pPr>
        <w:pStyle w:val="Legend"/>
        <w:rPr>
          <w:color w:val="000000" w:themeColor="text1"/>
        </w:rPr>
      </w:pPr>
      <w:r w:rsidRPr="000817F7">
        <w:rPr>
          <w:b/>
          <w:bCs/>
          <w:color w:val="000000" w:themeColor="text1"/>
        </w:rPr>
        <w:t>Table S1</w:t>
      </w:r>
      <w:r w:rsidRPr="000817F7">
        <w:rPr>
          <w:color w:val="000000" w:themeColor="text1"/>
        </w:rPr>
        <w:tab/>
        <w:t xml:space="preserve">Demographics and baseline characteristics of all adults who </w:t>
      </w:r>
      <w:r w:rsidRPr="000817F7">
        <w:rPr>
          <w:rFonts w:cs="Arial"/>
          <w:color w:val="000000" w:themeColor="text1"/>
          <w:szCs w:val="22"/>
        </w:rPr>
        <w:t>experienced a spontaneous or traumatic or surgery-related bleed that was treated with rVWF at index</w:t>
      </w:r>
    </w:p>
    <w:tbl>
      <w:tblPr>
        <w:tblStyle w:val="TableGrid"/>
        <w:tblW w:w="864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13"/>
        <w:gridCol w:w="2835"/>
      </w:tblGrid>
      <w:tr w:rsidR="00DE37B0" w:rsidRPr="000817F7" w14:paraId="33C6749C" w14:textId="77777777" w:rsidTr="00C41EC8">
        <w:trPr>
          <w:cantSplit/>
          <w:tblHeader/>
          <w:jc w:val="center"/>
        </w:trPr>
        <w:tc>
          <w:tcPr>
            <w:tcW w:w="5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A203" w14:textId="77777777" w:rsidR="00DE37B0" w:rsidRPr="000817F7" w:rsidRDefault="00DE37B0" w:rsidP="00C41EC8">
            <w:pPr>
              <w:pStyle w:val="Tabletext"/>
              <w:keepNext/>
              <w:rPr>
                <w:b/>
                <w:bCs/>
                <w:color w:val="000000" w:themeColor="text1"/>
              </w:rPr>
            </w:pPr>
            <w:r w:rsidRPr="000817F7">
              <w:rPr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3120DB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N=32</w:t>
            </w:r>
          </w:p>
        </w:tc>
      </w:tr>
      <w:tr w:rsidR="00DE37B0" w:rsidRPr="000817F7" w14:paraId="3BCD452D" w14:textId="77777777" w:rsidTr="00C41EC8">
        <w:trPr>
          <w:cantSplit/>
          <w:jc w:val="center"/>
        </w:trPr>
        <w:tc>
          <w:tcPr>
            <w:tcW w:w="5813" w:type="dxa"/>
            <w:tcBorders>
              <w:top w:val="single" w:sz="4" w:space="0" w:color="auto"/>
              <w:right w:val="single" w:sz="4" w:space="0" w:color="auto"/>
            </w:tcBorders>
          </w:tcPr>
          <w:p w14:paraId="5F7452AC" w14:textId="77777777" w:rsidR="00DE37B0" w:rsidRPr="000817F7" w:rsidRDefault="00DE37B0" w:rsidP="00C41EC8">
            <w:pPr>
              <w:pStyle w:val="Tabletext"/>
              <w:keepNext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Age at index (years), mean (SD)</w:t>
            </w:r>
          </w:p>
          <w:p w14:paraId="0C946DB3" w14:textId="77777777" w:rsidR="00DE37B0" w:rsidRPr="000817F7" w:rsidRDefault="00DE37B0" w:rsidP="00C41EC8">
            <w:pPr>
              <w:pStyle w:val="Tabletext"/>
              <w:keepNext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Age groups at index, n (%)</w:t>
            </w:r>
          </w:p>
          <w:p w14:paraId="35411E01" w14:textId="77777777" w:rsidR="00DE37B0" w:rsidRPr="000817F7" w:rsidRDefault="00DE37B0" w:rsidP="00C41EC8">
            <w:pPr>
              <w:pStyle w:val="Tabletext"/>
              <w:keepNext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8–29 years</w:t>
            </w:r>
          </w:p>
          <w:p w14:paraId="1E28EC20" w14:textId="77777777" w:rsidR="00DE37B0" w:rsidRPr="000817F7" w:rsidRDefault="00DE37B0" w:rsidP="00C41EC8">
            <w:pPr>
              <w:pStyle w:val="Tabletext"/>
              <w:keepNext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–44 years</w:t>
            </w:r>
          </w:p>
          <w:p w14:paraId="22F74059" w14:textId="77777777" w:rsidR="00DE37B0" w:rsidRPr="000817F7" w:rsidRDefault="00DE37B0" w:rsidP="00C41EC8">
            <w:pPr>
              <w:pStyle w:val="Tabletext"/>
              <w:keepNext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5–64 years</w:t>
            </w:r>
          </w:p>
          <w:p w14:paraId="026C5D12" w14:textId="77777777" w:rsidR="00DE37B0" w:rsidRPr="000817F7" w:rsidRDefault="00DE37B0" w:rsidP="00C41EC8">
            <w:pPr>
              <w:pStyle w:val="Tabletext"/>
              <w:keepNext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≥65 yea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123B1AA3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8.3 (19.5)</w:t>
            </w:r>
          </w:p>
          <w:p w14:paraId="0079A14F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</w:p>
          <w:p w14:paraId="552DFFC2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5 (15.6)</w:t>
            </w:r>
          </w:p>
          <w:p w14:paraId="60B987D2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3 (40.6)</w:t>
            </w:r>
          </w:p>
          <w:p w14:paraId="489C807E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5 (15.6)</w:t>
            </w:r>
          </w:p>
          <w:p w14:paraId="36FA4F9F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9 (28.1)</w:t>
            </w:r>
          </w:p>
        </w:tc>
      </w:tr>
      <w:tr w:rsidR="00DE37B0" w:rsidRPr="000817F7" w14:paraId="4DE7D3D1" w14:textId="77777777" w:rsidTr="00C41EC8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4CE3B4F3" w14:textId="77777777" w:rsidR="00DE37B0" w:rsidRPr="000817F7" w:rsidRDefault="00DE37B0" w:rsidP="00C41EC8">
            <w:pPr>
              <w:pStyle w:val="Tabletext"/>
              <w:keepNext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Female, n (%)</w:t>
            </w:r>
          </w:p>
          <w:p w14:paraId="56A1B3CE" w14:textId="77777777" w:rsidR="00DE37B0" w:rsidRPr="000817F7" w:rsidRDefault="00DE37B0" w:rsidP="00C41EC8">
            <w:pPr>
              <w:pStyle w:val="Tabletext"/>
              <w:keepNext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White/Caucasian, n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47BC466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2 (68.8)</w:t>
            </w:r>
          </w:p>
          <w:p w14:paraId="6B2A395F" w14:textId="77777777" w:rsidR="00DE37B0" w:rsidRPr="000817F7" w:rsidRDefault="00DE37B0" w:rsidP="00C41EC8">
            <w:pPr>
              <w:pStyle w:val="Tabletext"/>
              <w:keepNext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9 (90.6)</w:t>
            </w:r>
          </w:p>
        </w:tc>
      </w:tr>
      <w:tr w:rsidR="00DE37B0" w:rsidRPr="000817F7" w14:paraId="2D03BE8D" w14:textId="77777777" w:rsidTr="00C41EC8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51B5DEC1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Weight (kg), mean (SD)</w:t>
            </w:r>
          </w:p>
          <w:p w14:paraId="492F662F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BMI (kg/m</w:t>
            </w:r>
            <w:r w:rsidRPr="000817F7">
              <w:rPr>
                <w:color w:val="000000" w:themeColor="text1"/>
                <w:vertAlign w:val="superscript"/>
              </w:rPr>
              <w:t>2</w:t>
            </w:r>
            <w:r w:rsidRPr="000817F7">
              <w:rPr>
                <w:color w:val="000000" w:themeColor="text1"/>
              </w:rPr>
              <w:t>), mean (SD)</w:t>
            </w:r>
          </w:p>
          <w:p w14:paraId="3A6FEB45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VWD type, n (%)</w:t>
            </w:r>
          </w:p>
          <w:p w14:paraId="72A199DE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1</w:t>
            </w:r>
          </w:p>
          <w:p w14:paraId="3C98D7C1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2A</w:t>
            </w:r>
          </w:p>
          <w:p w14:paraId="4E99D590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2B</w:t>
            </w:r>
          </w:p>
          <w:p w14:paraId="7EA2D5F7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2M</w:t>
            </w:r>
          </w:p>
          <w:p w14:paraId="47F77112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2N</w:t>
            </w:r>
          </w:p>
          <w:p w14:paraId="7AB9A19E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Unclassified</w:t>
            </w:r>
          </w:p>
          <w:p w14:paraId="3E7A21AF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Age at diagnosis (years), mean (SD)</w:t>
            </w:r>
          </w:p>
          <w:p w14:paraId="6E6B1701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ime since diagnosis (years), mean (SD)</w:t>
            </w:r>
          </w:p>
          <w:p w14:paraId="1D5E78CD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Familial history of VWD, n (%)</w:t>
            </w:r>
          </w:p>
          <w:p w14:paraId="4C4D18A1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Unknown, n (%)</w:t>
            </w:r>
          </w:p>
          <w:p w14:paraId="44B6AF41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Family member with VWD, n (%)</w:t>
            </w:r>
            <w:r w:rsidRPr="000817F7">
              <w:rPr>
                <w:color w:val="000000" w:themeColor="text1"/>
                <w:vertAlign w:val="superscript"/>
              </w:rPr>
              <w:t>†</w:t>
            </w:r>
          </w:p>
          <w:p w14:paraId="2F6E377E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Parent</w:t>
            </w:r>
          </w:p>
          <w:p w14:paraId="32539F50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Sibling</w:t>
            </w:r>
          </w:p>
          <w:p w14:paraId="4D137EED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Grandparent</w:t>
            </w:r>
          </w:p>
          <w:p w14:paraId="7FF93325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Other</w:t>
            </w:r>
          </w:p>
          <w:p w14:paraId="162C059C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o history of GI bleeding, n (%)</w:t>
            </w:r>
          </w:p>
          <w:p w14:paraId="31DFEC31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Laboratory test values at diagnosis (IU/ml)</w:t>
            </w:r>
            <w:r w:rsidRPr="000817F7">
              <w:rPr>
                <w:color w:val="000000" w:themeColor="text1"/>
                <w:vertAlign w:val="superscript"/>
              </w:rPr>
              <w:t>‡</w:t>
            </w:r>
            <w:r w:rsidRPr="000817F7">
              <w:rPr>
                <w:color w:val="000000" w:themeColor="text1"/>
              </w:rPr>
              <w:t>, mean (SD)</w:t>
            </w:r>
          </w:p>
          <w:p w14:paraId="7674E851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VWF:RCo [n=18]</w:t>
            </w:r>
          </w:p>
          <w:p w14:paraId="7E01676E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FVIII:C [n=18]</w:t>
            </w:r>
          </w:p>
          <w:p w14:paraId="16E9D87B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VWF:Ag [n=19]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422A15B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82.6 (18.6)</w:t>
            </w:r>
          </w:p>
          <w:p w14:paraId="5F94DC26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8.7 (5.5)</w:t>
            </w:r>
          </w:p>
          <w:p w14:paraId="6CCE9191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</w:p>
          <w:p w14:paraId="4BB359DE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9 (28.1)</w:t>
            </w:r>
          </w:p>
          <w:p w14:paraId="3A8B6C98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 (18.8)</w:t>
            </w:r>
          </w:p>
          <w:p w14:paraId="11D1DFFC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7 (21.9)</w:t>
            </w:r>
          </w:p>
          <w:p w14:paraId="3B8A7514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7 (21.9)</w:t>
            </w:r>
          </w:p>
          <w:p w14:paraId="49BA5263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.1)</w:t>
            </w:r>
          </w:p>
          <w:p w14:paraId="0BF77CCE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6.3)</w:t>
            </w:r>
          </w:p>
          <w:p w14:paraId="307BA056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7.0 (20.3)</w:t>
            </w:r>
          </w:p>
          <w:p w14:paraId="11C2D13F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.8 (15.8)</w:t>
            </w:r>
          </w:p>
          <w:p w14:paraId="79E214BB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7 (53.1)</w:t>
            </w:r>
          </w:p>
          <w:p w14:paraId="714248A2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1 (34.4)</w:t>
            </w:r>
          </w:p>
          <w:p w14:paraId="16E9750D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</w:p>
          <w:p w14:paraId="153C337D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3 (76.5)</w:t>
            </w:r>
          </w:p>
          <w:p w14:paraId="41900BFD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8 (47.1)</w:t>
            </w:r>
          </w:p>
          <w:p w14:paraId="4E28D0FC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 (23.5)</w:t>
            </w:r>
          </w:p>
          <w:p w14:paraId="0EE638DA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9 (52.9)</w:t>
            </w:r>
          </w:p>
          <w:p w14:paraId="311FCCDA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 (93.8)</w:t>
            </w:r>
          </w:p>
          <w:p w14:paraId="2C028FE1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</w:p>
          <w:p w14:paraId="7956658E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2 (0.2)</w:t>
            </w:r>
          </w:p>
          <w:p w14:paraId="0282E8FC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6 (0.3)</w:t>
            </w:r>
          </w:p>
          <w:p w14:paraId="7330AA57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2 (0.1)</w:t>
            </w:r>
          </w:p>
        </w:tc>
      </w:tr>
      <w:tr w:rsidR="00DE37B0" w:rsidRPr="000817F7" w14:paraId="7FFD37E4" w14:textId="77777777" w:rsidTr="00C41EC8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03B1E3D8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Comorbidities at index</w:t>
            </w:r>
            <w:r w:rsidRPr="000817F7">
              <w:rPr>
                <w:color w:val="000000" w:themeColor="text1"/>
                <w:vertAlign w:val="superscript"/>
              </w:rPr>
              <w:t>§</w:t>
            </w:r>
            <w:r w:rsidRPr="000817F7">
              <w:rPr>
                <w:color w:val="000000" w:themeColor="text1"/>
              </w:rPr>
              <w:t>, n (%)</w:t>
            </w:r>
          </w:p>
          <w:p w14:paraId="5A7E86EC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</w:t>
            </w:r>
          </w:p>
          <w:p w14:paraId="430AE114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</w:t>
            </w:r>
          </w:p>
          <w:p w14:paraId="136991D6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</w:t>
            </w:r>
          </w:p>
          <w:p w14:paraId="540C82DA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&gt;2</w:t>
            </w:r>
          </w:p>
          <w:p w14:paraId="7F04C34D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Comorbidities at index by type</w:t>
            </w:r>
            <w:r w:rsidRPr="000817F7">
              <w:rPr>
                <w:color w:val="000000" w:themeColor="text1"/>
                <w:vertAlign w:val="superscript"/>
              </w:rPr>
              <w:t>¶</w:t>
            </w:r>
            <w:r w:rsidRPr="000817F7">
              <w:rPr>
                <w:color w:val="000000" w:themeColor="text1"/>
              </w:rPr>
              <w:t>, n (%)</w:t>
            </w:r>
          </w:p>
          <w:p w14:paraId="74C56691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isease of the musculoskeletal system or connective tissue</w:t>
            </w:r>
          </w:p>
          <w:p w14:paraId="53FCC3C8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Circulatory</w:t>
            </w:r>
          </w:p>
          <w:p w14:paraId="22EFBA48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isease of digestive system</w:t>
            </w:r>
          </w:p>
          <w:p w14:paraId="61CA21D6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Respiratory &amp; ENT</w:t>
            </w:r>
          </w:p>
          <w:p w14:paraId="22810C19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 xml:space="preserve">Autoimmune </w:t>
            </w:r>
          </w:p>
          <w:p w14:paraId="4BB9F080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Mental or behavioural disorder</w:t>
            </w:r>
          </w:p>
          <w:p w14:paraId="374C3B0A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Oncology</w:t>
            </w:r>
          </w:p>
          <w:p w14:paraId="0281AEA0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Other</w:t>
            </w:r>
          </w:p>
          <w:p w14:paraId="4414E83F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Cardiovascular</w:t>
            </w:r>
          </w:p>
          <w:p w14:paraId="711E9499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Endocrine, nutritional or metabolic disease</w:t>
            </w:r>
          </w:p>
          <w:p w14:paraId="3D37AF03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 xml:space="preserve">Neurological </w:t>
            </w:r>
          </w:p>
          <w:p w14:paraId="1C41E2A1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Obstetrics/gynaecology</w:t>
            </w:r>
          </w:p>
          <w:p w14:paraId="269FFA7B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isease of the blood/blood-forming organs</w:t>
            </w:r>
          </w:p>
          <w:p w14:paraId="6258F8CE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isease of the genitourinary system</w:t>
            </w:r>
          </w:p>
          <w:p w14:paraId="0A4DD28D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Liver disease</w:t>
            </w:r>
          </w:p>
          <w:p w14:paraId="66932B49" w14:textId="77777777" w:rsidR="00DE37B0" w:rsidRPr="000817F7" w:rsidRDefault="00DE37B0" w:rsidP="00C41EC8">
            <w:pPr>
              <w:pStyle w:val="Tabletext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 xml:space="preserve">Ophthalmology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6F074F9" w14:textId="77777777" w:rsidR="00DE37B0" w:rsidRPr="000817F7" w:rsidRDefault="00DE37B0" w:rsidP="00C41EC8">
            <w:pPr>
              <w:pStyle w:val="Tabletext"/>
              <w:rPr>
                <w:color w:val="000000" w:themeColor="text1"/>
              </w:rPr>
            </w:pPr>
          </w:p>
          <w:p w14:paraId="41C44C0C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3 (40.6)</w:t>
            </w:r>
          </w:p>
          <w:p w14:paraId="22A64F2A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 (18.8)</w:t>
            </w:r>
          </w:p>
          <w:p w14:paraId="6137B9D3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 (12.5)</w:t>
            </w:r>
          </w:p>
          <w:p w14:paraId="31E0BD01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9 (28.1)</w:t>
            </w:r>
          </w:p>
          <w:p w14:paraId="15BF91AD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</w:p>
          <w:p w14:paraId="71446A2B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8 (25.0)</w:t>
            </w:r>
          </w:p>
          <w:p w14:paraId="68A9E908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 (18.8)</w:t>
            </w:r>
          </w:p>
          <w:p w14:paraId="595DCA05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 (18.8)</w:t>
            </w:r>
          </w:p>
          <w:p w14:paraId="7E1C1427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 (12.5)</w:t>
            </w:r>
          </w:p>
          <w:p w14:paraId="163E236B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 (9.4)</w:t>
            </w:r>
          </w:p>
          <w:p w14:paraId="68E16E1A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 (9.4)</w:t>
            </w:r>
          </w:p>
          <w:p w14:paraId="2B49B80F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 (9.4)</w:t>
            </w:r>
          </w:p>
          <w:p w14:paraId="4626DE68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 (9.4)</w:t>
            </w:r>
          </w:p>
          <w:p w14:paraId="5C2F1625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6.3)</w:t>
            </w:r>
          </w:p>
          <w:p w14:paraId="15716588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6.3)</w:t>
            </w:r>
          </w:p>
          <w:p w14:paraId="3A50CEF3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6.3)</w:t>
            </w:r>
          </w:p>
          <w:p w14:paraId="49201120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6.3)</w:t>
            </w:r>
          </w:p>
          <w:p w14:paraId="6E3DD216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.1)</w:t>
            </w:r>
          </w:p>
          <w:p w14:paraId="54B1918C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.1)</w:t>
            </w:r>
          </w:p>
          <w:p w14:paraId="3B2995EE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.1)</w:t>
            </w:r>
          </w:p>
          <w:p w14:paraId="45699EC8" w14:textId="77777777" w:rsidR="00DE37B0" w:rsidRPr="000817F7" w:rsidRDefault="00DE37B0" w:rsidP="00C41EC8">
            <w:pPr>
              <w:pStyle w:val="Tabletext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.1)</w:t>
            </w:r>
          </w:p>
        </w:tc>
      </w:tr>
    </w:tbl>
    <w:p w14:paraId="305632D8" w14:textId="77777777" w:rsidR="00DE37B0" w:rsidRPr="000817F7" w:rsidRDefault="00DE37B0" w:rsidP="00DE37B0">
      <w:pPr>
        <w:pStyle w:val="Footnote"/>
        <w:rPr>
          <w:color w:val="000000" w:themeColor="text1"/>
        </w:rPr>
      </w:pPr>
      <w:r w:rsidRPr="000817F7">
        <w:rPr>
          <w:color w:val="000000" w:themeColor="text1"/>
        </w:rPr>
        <w:t>N=number of patients.</w:t>
      </w:r>
    </w:p>
    <w:p w14:paraId="75E95C9C" w14:textId="77777777" w:rsidR="00DE37B0" w:rsidRPr="000817F7" w:rsidRDefault="00DE37B0" w:rsidP="00DE37B0">
      <w:pPr>
        <w:pStyle w:val="Footnote"/>
        <w:rPr>
          <w:color w:val="000000" w:themeColor="text1"/>
        </w:rPr>
      </w:pPr>
      <w:r w:rsidRPr="000817F7">
        <w:rPr>
          <w:color w:val="000000" w:themeColor="text1"/>
          <w:vertAlign w:val="superscript"/>
        </w:rPr>
        <w:t>†</w:t>
      </w:r>
      <w:r w:rsidRPr="000817F7">
        <w:rPr>
          <w:color w:val="000000" w:themeColor="text1"/>
        </w:rPr>
        <w:t>Percentage calculated with number of patients with non-missing data in denominator.</w:t>
      </w:r>
    </w:p>
    <w:p w14:paraId="1492CC34" w14:textId="77777777" w:rsidR="00DE37B0" w:rsidRPr="000817F7" w:rsidRDefault="00DE37B0" w:rsidP="00DE37B0">
      <w:pPr>
        <w:pStyle w:val="Footnote"/>
        <w:rPr>
          <w:color w:val="000000" w:themeColor="text1"/>
        </w:rPr>
      </w:pPr>
      <w:r w:rsidRPr="000817F7">
        <w:rPr>
          <w:color w:val="000000" w:themeColor="text1"/>
          <w:vertAlign w:val="superscript"/>
        </w:rPr>
        <w:t>‡</w:t>
      </w:r>
      <w:r w:rsidRPr="000817F7">
        <w:rPr>
          <w:color w:val="000000" w:themeColor="text1"/>
        </w:rPr>
        <w:t>Not all lab tests were performed at diagnosis on all patients. Mean (SD) are reported only for patients on whom each test was performed [n=x].</w:t>
      </w:r>
    </w:p>
    <w:p w14:paraId="5EB0A05C" w14:textId="77777777" w:rsidR="00DE37B0" w:rsidRPr="000817F7" w:rsidRDefault="00DE37B0" w:rsidP="00DE37B0">
      <w:pPr>
        <w:pStyle w:val="Footnote"/>
        <w:rPr>
          <w:color w:val="000000" w:themeColor="text1"/>
        </w:rPr>
      </w:pPr>
      <w:r w:rsidRPr="000817F7">
        <w:rPr>
          <w:color w:val="000000" w:themeColor="text1"/>
          <w:vertAlign w:val="superscript"/>
        </w:rPr>
        <w:t>§</w:t>
      </w:r>
      <w:r w:rsidRPr="000817F7">
        <w:rPr>
          <w:color w:val="000000" w:themeColor="text1"/>
        </w:rPr>
        <w:t>Within two years of data abstraction.</w:t>
      </w:r>
    </w:p>
    <w:p w14:paraId="42390421" w14:textId="4924956C" w:rsidR="00DE37B0" w:rsidRPr="000817F7" w:rsidRDefault="00DE37B0" w:rsidP="00DE37B0">
      <w:pPr>
        <w:pStyle w:val="Footnote"/>
        <w:rPr>
          <w:color w:val="000000" w:themeColor="text1"/>
        </w:rPr>
      </w:pPr>
      <w:r w:rsidRPr="000817F7">
        <w:rPr>
          <w:color w:val="000000" w:themeColor="text1"/>
          <w:vertAlign w:val="superscript"/>
        </w:rPr>
        <w:t>¶</w:t>
      </w:r>
      <w:r w:rsidRPr="000817F7">
        <w:rPr>
          <w:color w:val="000000" w:themeColor="text1"/>
        </w:rPr>
        <w:t>At least one comorbidity in category.</w:t>
      </w:r>
    </w:p>
    <w:p w14:paraId="652C0E75" w14:textId="05068633" w:rsidR="00541353" w:rsidRPr="000817F7" w:rsidRDefault="00DE37B0" w:rsidP="00DE37B0">
      <w:pPr>
        <w:pStyle w:val="Footnote"/>
        <w:rPr>
          <w:color w:val="000000" w:themeColor="text1"/>
          <w:szCs w:val="18"/>
        </w:rPr>
      </w:pPr>
      <w:r w:rsidRPr="000817F7">
        <w:rPr>
          <w:color w:val="000000" w:themeColor="text1"/>
          <w:szCs w:val="18"/>
        </w:rPr>
        <w:t>Ag, antigen; BMI, body mass index; ENT, ear, nose and throat; FVIII, factor VIII; GI, gastrointestinal; RCo, ristocetin cofactor; rVWF, recombinant von Willebrand factor; SD, standard deviation; VWD, von Willebrand disease; VWF, von Willebrand factor</w:t>
      </w:r>
      <w:r w:rsidR="00A80235" w:rsidRPr="000817F7">
        <w:rPr>
          <w:color w:val="000000" w:themeColor="text1"/>
          <w:szCs w:val="18"/>
        </w:rPr>
        <w:t>.</w:t>
      </w:r>
    </w:p>
    <w:p w14:paraId="66571104" w14:textId="77777777" w:rsidR="00541353" w:rsidRPr="000817F7" w:rsidRDefault="00541353">
      <w:pPr>
        <w:rPr>
          <w:color w:val="000000" w:themeColor="text1"/>
          <w:sz w:val="18"/>
          <w:szCs w:val="18"/>
        </w:rPr>
      </w:pPr>
      <w:r w:rsidRPr="000817F7">
        <w:rPr>
          <w:color w:val="000000" w:themeColor="text1"/>
          <w:szCs w:val="18"/>
        </w:rPr>
        <w:br w:type="page"/>
      </w:r>
    </w:p>
    <w:p w14:paraId="5D6E462F" w14:textId="23FB2323" w:rsidR="00541353" w:rsidRPr="000817F7" w:rsidRDefault="00541353" w:rsidP="00541353">
      <w:pPr>
        <w:pStyle w:val="Legend"/>
        <w:rPr>
          <w:color w:val="000000" w:themeColor="text1"/>
        </w:rPr>
      </w:pPr>
      <w:r w:rsidRPr="000817F7">
        <w:rPr>
          <w:b/>
          <w:bCs/>
          <w:color w:val="000000" w:themeColor="text1"/>
        </w:rPr>
        <w:t>Table S2</w:t>
      </w:r>
      <w:r w:rsidRPr="000817F7">
        <w:rPr>
          <w:color w:val="000000" w:themeColor="text1"/>
        </w:rPr>
        <w:tab/>
        <w:t xml:space="preserve">Laboratory test values at presentation for adults who </w:t>
      </w:r>
      <w:r w:rsidRPr="000817F7">
        <w:rPr>
          <w:rFonts w:cs="Arial"/>
          <w:color w:val="000000" w:themeColor="text1"/>
          <w:szCs w:val="22"/>
        </w:rPr>
        <w:t>experienced a surgery-related bleed that was treated with rVWF at index by VWD type and by surger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66544E" w:rsidRPr="000817F7" w14:paraId="6C81EDD9" w14:textId="77777777" w:rsidTr="00541353">
        <w:tc>
          <w:tcPr>
            <w:tcW w:w="2123" w:type="dxa"/>
          </w:tcPr>
          <w:p w14:paraId="20E4F160" w14:textId="77777777" w:rsidR="00541353" w:rsidRPr="000817F7" w:rsidRDefault="00541353" w:rsidP="00541353">
            <w:pPr>
              <w:pStyle w:val="Footnote"/>
              <w:jc w:val="center"/>
              <w:rPr>
                <w:color w:val="000000" w:themeColor="text1"/>
              </w:rPr>
            </w:pPr>
          </w:p>
        </w:tc>
        <w:tc>
          <w:tcPr>
            <w:tcW w:w="2123" w:type="dxa"/>
          </w:tcPr>
          <w:p w14:paraId="0A0CBB8E" w14:textId="093D5705" w:rsidR="00541353" w:rsidRPr="000817F7" w:rsidRDefault="00541353" w:rsidP="00541353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0817F7">
              <w:rPr>
                <w:b/>
                <w:bCs/>
                <w:color w:val="000000" w:themeColor="text1"/>
              </w:rPr>
              <w:t>VWF:RCo (IU/ml)</w:t>
            </w:r>
          </w:p>
        </w:tc>
        <w:tc>
          <w:tcPr>
            <w:tcW w:w="2124" w:type="dxa"/>
          </w:tcPr>
          <w:p w14:paraId="2583FB99" w14:textId="276DC1F1" w:rsidR="00541353" w:rsidRPr="000817F7" w:rsidRDefault="00541353" w:rsidP="00541353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0817F7">
              <w:rPr>
                <w:b/>
                <w:bCs/>
                <w:color w:val="000000" w:themeColor="text1"/>
              </w:rPr>
              <w:t>FVIII:C (IU/ml)</w:t>
            </w:r>
          </w:p>
        </w:tc>
        <w:tc>
          <w:tcPr>
            <w:tcW w:w="2124" w:type="dxa"/>
          </w:tcPr>
          <w:p w14:paraId="5357DB39" w14:textId="38B6107F" w:rsidR="00541353" w:rsidRPr="000817F7" w:rsidRDefault="00541353" w:rsidP="00541353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0817F7">
              <w:rPr>
                <w:b/>
                <w:bCs/>
                <w:color w:val="000000" w:themeColor="text1"/>
              </w:rPr>
              <w:t>VWF:Ag (IU/ml)</w:t>
            </w:r>
          </w:p>
        </w:tc>
      </w:tr>
      <w:tr w:rsidR="0066544E" w:rsidRPr="000817F7" w14:paraId="5DEA0121" w14:textId="77777777" w:rsidTr="00541353">
        <w:tc>
          <w:tcPr>
            <w:tcW w:w="2123" w:type="dxa"/>
          </w:tcPr>
          <w:p w14:paraId="4F8E9D5C" w14:textId="58E80818" w:rsidR="00541353" w:rsidRPr="000817F7" w:rsidRDefault="00541353" w:rsidP="00DE37B0">
            <w:pPr>
              <w:pStyle w:val="Footnote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VWD type</w:t>
            </w:r>
          </w:p>
        </w:tc>
        <w:tc>
          <w:tcPr>
            <w:tcW w:w="2123" w:type="dxa"/>
          </w:tcPr>
          <w:p w14:paraId="2D37B242" w14:textId="77777777" w:rsidR="00541353" w:rsidRPr="000817F7" w:rsidRDefault="00541353" w:rsidP="00DE37B0">
            <w:pPr>
              <w:pStyle w:val="Footnote"/>
              <w:rPr>
                <w:color w:val="000000" w:themeColor="text1"/>
              </w:rPr>
            </w:pPr>
          </w:p>
        </w:tc>
        <w:tc>
          <w:tcPr>
            <w:tcW w:w="2124" w:type="dxa"/>
          </w:tcPr>
          <w:p w14:paraId="4CBE4DAA" w14:textId="77777777" w:rsidR="00541353" w:rsidRPr="000817F7" w:rsidRDefault="00541353" w:rsidP="00DE37B0">
            <w:pPr>
              <w:pStyle w:val="Footnote"/>
              <w:rPr>
                <w:color w:val="000000" w:themeColor="text1"/>
              </w:rPr>
            </w:pPr>
          </w:p>
        </w:tc>
        <w:tc>
          <w:tcPr>
            <w:tcW w:w="2124" w:type="dxa"/>
          </w:tcPr>
          <w:p w14:paraId="3BB65BBC" w14:textId="77777777" w:rsidR="00541353" w:rsidRPr="000817F7" w:rsidRDefault="00541353" w:rsidP="00DE37B0">
            <w:pPr>
              <w:pStyle w:val="Footnote"/>
              <w:rPr>
                <w:color w:val="000000" w:themeColor="text1"/>
              </w:rPr>
            </w:pPr>
          </w:p>
        </w:tc>
      </w:tr>
      <w:tr w:rsidR="0066544E" w:rsidRPr="000817F7" w14:paraId="5146462B" w14:textId="77777777" w:rsidTr="00541353">
        <w:tc>
          <w:tcPr>
            <w:tcW w:w="2123" w:type="dxa"/>
          </w:tcPr>
          <w:p w14:paraId="753A33EA" w14:textId="2276E314" w:rsidR="00541353" w:rsidRPr="000817F7" w:rsidRDefault="00541353" w:rsidP="00541353">
            <w:pPr>
              <w:pStyle w:val="Footnote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1</w:t>
            </w:r>
          </w:p>
        </w:tc>
        <w:tc>
          <w:tcPr>
            <w:tcW w:w="2123" w:type="dxa"/>
          </w:tcPr>
          <w:p w14:paraId="54E68B8C" w14:textId="7E1BF79D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4 (0.3) [n=4]</w:t>
            </w:r>
          </w:p>
        </w:tc>
        <w:tc>
          <w:tcPr>
            <w:tcW w:w="2124" w:type="dxa"/>
          </w:tcPr>
          <w:p w14:paraId="2B84574C" w14:textId="455289E5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7 (0.5) [n=6]</w:t>
            </w:r>
          </w:p>
        </w:tc>
        <w:tc>
          <w:tcPr>
            <w:tcW w:w="2124" w:type="dxa"/>
          </w:tcPr>
          <w:p w14:paraId="0F15C57F" w14:textId="3210F21F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4 (0.3) [n=6]</w:t>
            </w:r>
          </w:p>
        </w:tc>
      </w:tr>
      <w:tr w:rsidR="0066544E" w:rsidRPr="000817F7" w14:paraId="590FB466" w14:textId="77777777" w:rsidTr="00541353">
        <w:tc>
          <w:tcPr>
            <w:tcW w:w="2123" w:type="dxa"/>
          </w:tcPr>
          <w:p w14:paraId="0FFEBFD5" w14:textId="062B56AE" w:rsidR="00541353" w:rsidRPr="000817F7" w:rsidRDefault="00541353" w:rsidP="00541353">
            <w:pPr>
              <w:pStyle w:val="Footnote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ype 2</w:t>
            </w:r>
          </w:p>
        </w:tc>
        <w:tc>
          <w:tcPr>
            <w:tcW w:w="2123" w:type="dxa"/>
          </w:tcPr>
          <w:p w14:paraId="3B120A8C" w14:textId="6748B78D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7 (0.8) [n=9]</w:t>
            </w:r>
          </w:p>
        </w:tc>
        <w:tc>
          <w:tcPr>
            <w:tcW w:w="2124" w:type="dxa"/>
          </w:tcPr>
          <w:p w14:paraId="3E2B713B" w14:textId="1F9127E4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2 (0.8) [n=9]</w:t>
            </w:r>
          </w:p>
        </w:tc>
        <w:tc>
          <w:tcPr>
            <w:tcW w:w="2124" w:type="dxa"/>
          </w:tcPr>
          <w:p w14:paraId="23A3AC24" w14:textId="24E7ACA5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2 (1.0) [n=9]</w:t>
            </w:r>
          </w:p>
        </w:tc>
      </w:tr>
      <w:tr w:rsidR="0066544E" w:rsidRPr="000817F7" w14:paraId="7A2CB792" w14:textId="77777777" w:rsidTr="00541353">
        <w:tc>
          <w:tcPr>
            <w:tcW w:w="2123" w:type="dxa"/>
          </w:tcPr>
          <w:p w14:paraId="4A88864B" w14:textId="02E2A3B2" w:rsidR="00541353" w:rsidRPr="000817F7" w:rsidRDefault="00541353" w:rsidP="00541353">
            <w:pPr>
              <w:pStyle w:val="Footnote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Unclassified</w:t>
            </w:r>
          </w:p>
        </w:tc>
        <w:tc>
          <w:tcPr>
            <w:tcW w:w="2123" w:type="dxa"/>
          </w:tcPr>
          <w:p w14:paraId="7294D1E5" w14:textId="40297530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5 (0.5) [n=2]</w:t>
            </w:r>
          </w:p>
        </w:tc>
        <w:tc>
          <w:tcPr>
            <w:tcW w:w="2124" w:type="dxa"/>
          </w:tcPr>
          <w:p w14:paraId="5245388C" w14:textId="547D2AFB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4) [n=2]</w:t>
            </w:r>
          </w:p>
        </w:tc>
        <w:tc>
          <w:tcPr>
            <w:tcW w:w="2124" w:type="dxa"/>
          </w:tcPr>
          <w:p w14:paraId="44974487" w14:textId="1A16EE74" w:rsidR="00541353" w:rsidRPr="000817F7" w:rsidRDefault="00F16BE7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,0 (02) [n=2]</w:t>
            </w:r>
          </w:p>
        </w:tc>
      </w:tr>
      <w:tr w:rsidR="0066544E" w:rsidRPr="000817F7" w14:paraId="76F9D70B" w14:textId="77777777" w:rsidTr="00541353">
        <w:tc>
          <w:tcPr>
            <w:tcW w:w="2123" w:type="dxa"/>
          </w:tcPr>
          <w:p w14:paraId="208B55A6" w14:textId="6813E6D4" w:rsidR="00541353" w:rsidRPr="000817F7" w:rsidRDefault="00541353" w:rsidP="00DE37B0">
            <w:pPr>
              <w:pStyle w:val="Footnote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Surgery type</w:t>
            </w:r>
          </w:p>
        </w:tc>
        <w:tc>
          <w:tcPr>
            <w:tcW w:w="2123" w:type="dxa"/>
          </w:tcPr>
          <w:p w14:paraId="1C6193A7" w14:textId="77777777" w:rsidR="00541353" w:rsidRPr="000817F7" w:rsidRDefault="00541353" w:rsidP="00F16BE7">
            <w:pPr>
              <w:pStyle w:val="Footnote"/>
              <w:jc w:val="center"/>
              <w:rPr>
                <w:color w:val="000000" w:themeColor="text1"/>
              </w:rPr>
            </w:pPr>
          </w:p>
        </w:tc>
        <w:tc>
          <w:tcPr>
            <w:tcW w:w="2124" w:type="dxa"/>
          </w:tcPr>
          <w:p w14:paraId="666A390B" w14:textId="77777777" w:rsidR="00541353" w:rsidRPr="000817F7" w:rsidRDefault="00541353" w:rsidP="00F16BE7">
            <w:pPr>
              <w:pStyle w:val="Footnote"/>
              <w:jc w:val="center"/>
              <w:rPr>
                <w:color w:val="000000" w:themeColor="text1"/>
              </w:rPr>
            </w:pPr>
          </w:p>
        </w:tc>
        <w:tc>
          <w:tcPr>
            <w:tcW w:w="2124" w:type="dxa"/>
          </w:tcPr>
          <w:p w14:paraId="141B50DC" w14:textId="77777777" w:rsidR="00541353" w:rsidRPr="000817F7" w:rsidRDefault="00541353" w:rsidP="00F16BE7">
            <w:pPr>
              <w:pStyle w:val="Footnote"/>
              <w:jc w:val="center"/>
              <w:rPr>
                <w:color w:val="000000" w:themeColor="text1"/>
              </w:rPr>
            </w:pPr>
          </w:p>
        </w:tc>
      </w:tr>
      <w:tr w:rsidR="0066544E" w:rsidRPr="000817F7" w14:paraId="0C341B1E" w14:textId="77777777" w:rsidTr="00541353">
        <w:tc>
          <w:tcPr>
            <w:tcW w:w="2123" w:type="dxa"/>
          </w:tcPr>
          <w:p w14:paraId="69BBBA01" w14:textId="4F9D283C" w:rsidR="00541353" w:rsidRPr="000817F7" w:rsidRDefault="00541353" w:rsidP="00541353">
            <w:pPr>
              <w:pStyle w:val="Footnote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Major</w:t>
            </w:r>
          </w:p>
        </w:tc>
        <w:tc>
          <w:tcPr>
            <w:tcW w:w="2123" w:type="dxa"/>
          </w:tcPr>
          <w:p w14:paraId="61DB9FB0" w14:textId="744F8ED0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7 (0.7) [n=10]</w:t>
            </w:r>
          </w:p>
        </w:tc>
        <w:tc>
          <w:tcPr>
            <w:tcW w:w="2124" w:type="dxa"/>
          </w:tcPr>
          <w:p w14:paraId="418A0F49" w14:textId="210F4EA1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2 (0.7) [n=10]</w:t>
            </w:r>
          </w:p>
        </w:tc>
        <w:tc>
          <w:tcPr>
            <w:tcW w:w="2124" w:type="dxa"/>
          </w:tcPr>
          <w:p w14:paraId="68793005" w14:textId="1D06750D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2 (1.0) [n=10]</w:t>
            </w:r>
          </w:p>
        </w:tc>
      </w:tr>
      <w:tr w:rsidR="0066544E" w:rsidRPr="000817F7" w14:paraId="1820155F" w14:textId="77777777" w:rsidTr="00541353">
        <w:tc>
          <w:tcPr>
            <w:tcW w:w="2123" w:type="dxa"/>
          </w:tcPr>
          <w:p w14:paraId="712AB4E7" w14:textId="3153D130" w:rsidR="00541353" w:rsidRPr="000817F7" w:rsidRDefault="00541353" w:rsidP="00541353">
            <w:pPr>
              <w:pStyle w:val="Footnote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Minor</w:t>
            </w:r>
          </w:p>
        </w:tc>
        <w:tc>
          <w:tcPr>
            <w:tcW w:w="2123" w:type="dxa"/>
          </w:tcPr>
          <w:p w14:paraId="0E6AE38E" w14:textId="18CA60D2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3 (0.4) [n=5]</w:t>
            </w:r>
          </w:p>
        </w:tc>
        <w:tc>
          <w:tcPr>
            <w:tcW w:w="2124" w:type="dxa"/>
          </w:tcPr>
          <w:p w14:paraId="35A865C6" w14:textId="4214AD4D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6 (0.5) [n=7]</w:t>
            </w:r>
          </w:p>
        </w:tc>
        <w:tc>
          <w:tcPr>
            <w:tcW w:w="2124" w:type="dxa"/>
          </w:tcPr>
          <w:p w14:paraId="185536B2" w14:textId="617B13E6" w:rsidR="00541353" w:rsidRPr="000817F7" w:rsidRDefault="00851561" w:rsidP="00F16BE7">
            <w:pPr>
              <w:pStyle w:val="Footnote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6 (0.5) [n=7]</w:t>
            </w:r>
          </w:p>
        </w:tc>
      </w:tr>
    </w:tbl>
    <w:p w14:paraId="2E3280A6" w14:textId="5CFCDA00" w:rsidR="00536178" w:rsidRPr="000817F7" w:rsidRDefault="00536178" w:rsidP="00536178">
      <w:pPr>
        <w:pStyle w:val="Footnote"/>
        <w:rPr>
          <w:color w:val="000000" w:themeColor="text1"/>
        </w:rPr>
      </w:pPr>
      <w:r w:rsidRPr="000817F7">
        <w:rPr>
          <w:color w:val="000000" w:themeColor="text1"/>
        </w:rPr>
        <w:t>All data are presented as mean (SD).</w:t>
      </w:r>
    </w:p>
    <w:p w14:paraId="6A4C6475" w14:textId="0CE0FC0F" w:rsidR="00536178" w:rsidRPr="000817F7" w:rsidRDefault="00536178" w:rsidP="00536178">
      <w:pPr>
        <w:pStyle w:val="Footnote"/>
        <w:rPr>
          <w:color w:val="000000" w:themeColor="text1"/>
        </w:rPr>
      </w:pPr>
      <w:r w:rsidRPr="000817F7">
        <w:rPr>
          <w:color w:val="000000" w:themeColor="text1"/>
        </w:rPr>
        <w:t>Not all lab tests were performed at presentation on all patients. Mean (SD) are reported only for patients on whom each test was performed [n=x].</w:t>
      </w:r>
    </w:p>
    <w:p w14:paraId="6FE7B5B8" w14:textId="18CD43B5" w:rsidR="008739B1" w:rsidRPr="000817F7" w:rsidRDefault="008739B1" w:rsidP="008739B1">
      <w:pPr>
        <w:pStyle w:val="Footnote"/>
        <w:rPr>
          <w:color w:val="000000" w:themeColor="text1"/>
          <w:szCs w:val="18"/>
        </w:rPr>
      </w:pPr>
      <w:r w:rsidRPr="000817F7">
        <w:rPr>
          <w:color w:val="000000" w:themeColor="text1"/>
          <w:szCs w:val="18"/>
        </w:rPr>
        <w:t>Ag, antigen; FVIII, factor VIII; RCo, ristocetin cofactor; rVWF, recombinant von Willebrand factor; SD, standard deviation; VWD, von Willebrand disease; VWF, von Willebrand factor.</w:t>
      </w:r>
    </w:p>
    <w:p w14:paraId="0C1CC1FE" w14:textId="77777777" w:rsidR="005E2C52" w:rsidRPr="000817F7" w:rsidRDefault="005E2C52">
      <w:pPr>
        <w:rPr>
          <w:color w:val="000000" w:themeColor="text1"/>
          <w:szCs w:val="18"/>
        </w:rPr>
        <w:sectPr w:rsidR="005E2C52" w:rsidRPr="000817F7" w:rsidSect="005E2C52">
          <w:pgSz w:w="11900" w:h="16820"/>
          <w:pgMar w:top="1418" w:right="1701" w:bottom="1418" w:left="1701" w:header="709" w:footer="1134" w:gutter="0"/>
          <w:cols w:space="720"/>
          <w:docGrid w:linePitch="360"/>
        </w:sectPr>
      </w:pPr>
    </w:p>
    <w:p w14:paraId="7EA58E57" w14:textId="7A2629C6" w:rsidR="005E2C52" w:rsidRPr="000817F7" w:rsidRDefault="005E2C52" w:rsidP="005E2C52">
      <w:pPr>
        <w:pStyle w:val="Legend"/>
        <w:rPr>
          <w:color w:val="000000" w:themeColor="text1"/>
        </w:rPr>
      </w:pPr>
      <w:r w:rsidRPr="000817F7">
        <w:rPr>
          <w:b/>
          <w:color w:val="000000" w:themeColor="text1"/>
        </w:rPr>
        <w:t>Table S3</w:t>
      </w:r>
      <w:r w:rsidRPr="000817F7">
        <w:rPr>
          <w:color w:val="000000" w:themeColor="text1"/>
        </w:rPr>
        <w:tab/>
        <w:t>Treatment and prevention of surgery-related pre- and post-index bleeds in adults with VWD treated in a surgical setting</w:t>
      </w:r>
    </w:p>
    <w:tbl>
      <w:tblPr>
        <w:tblStyle w:val="Table"/>
        <w:tblpPr w:leftFromText="181" w:rightFromText="181" w:vertAnchor="text" w:tblpY="1"/>
        <w:tblOverlap w:val="never"/>
        <w:tblW w:w="146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600" w:firstRow="0" w:lastRow="0" w:firstColumn="0" w:lastColumn="0" w:noHBand="1" w:noVBand="1"/>
      </w:tblPr>
      <w:tblGrid>
        <w:gridCol w:w="4309"/>
        <w:gridCol w:w="2069"/>
        <w:gridCol w:w="2069"/>
        <w:gridCol w:w="2070"/>
        <w:gridCol w:w="2069"/>
        <w:gridCol w:w="2070"/>
      </w:tblGrid>
      <w:tr w:rsidR="00000000" w:rsidRPr="000817F7" w14:paraId="26AA01BE" w14:textId="77777777" w:rsidTr="00620444">
        <w:trPr>
          <w:cantSplit/>
        </w:trPr>
        <w:tc>
          <w:tcPr>
            <w:tcW w:w="43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52939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Variable</w:t>
            </w:r>
          </w:p>
        </w:tc>
        <w:tc>
          <w:tcPr>
            <w:tcW w:w="4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50EF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Pre-index (N=4 surgeries)</w:t>
            </w:r>
          </w:p>
        </w:tc>
        <w:tc>
          <w:tcPr>
            <w:tcW w:w="6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B6D3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Post-index (N=13 surgeries)</w:t>
            </w:r>
          </w:p>
        </w:tc>
      </w:tr>
      <w:tr w:rsidR="00000000" w:rsidRPr="000817F7" w14:paraId="188E0196" w14:textId="77777777" w:rsidTr="00620444">
        <w:trPr>
          <w:cantSplit/>
        </w:trPr>
        <w:tc>
          <w:tcPr>
            <w:tcW w:w="43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1AE4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b/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825A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Prophylaxis in preparation for surgery (n=1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A1AB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 xml:space="preserve">As needed </w:t>
            </w:r>
            <w:r w:rsidRPr="000817F7">
              <w:rPr>
                <w:b/>
                <w:color w:val="000000" w:themeColor="text1"/>
              </w:rPr>
              <w:br/>
              <w:t>on the day of surgery (n=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BEA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>Prophylaxis in preparation for surgery (n=6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5226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 xml:space="preserve">As needed </w:t>
            </w:r>
            <w:r w:rsidRPr="000817F7">
              <w:rPr>
                <w:b/>
                <w:color w:val="000000" w:themeColor="text1"/>
              </w:rPr>
              <w:br/>
              <w:t>on the day of surgery (n=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4939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b/>
                <w:color w:val="000000" w:themeColor="text1"/>
              </w:rPr>
            </w:pPr>
            <w:r w:rsidRPr="000817F7">
              <w:rPr>
                <w:b/>
                <w:color w:val="000000" w:themeColor="text1"/>
              </w:rPr>
              <w:t xml:space="preserve">  Prophylaxis to prevent further bleeds in the days following surgery (n=3)</w:t>
            </w:r>
          </w:p>
        </w:tc>
      </w:tr>
      <w:tr w:rsidR="00000000" w:rsidRPr="000817F7" w14:paraId="3E88F02A" w14:textId="77777777" w:rsidTr="00620444">
        <w:trPr>
          <w:cantSplit/>
        </w:trPr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ADF9E2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reatment, n (%)</w:t>
            </w:r>
          </w:p>
          <w:p w14:paraId="0FC2FCA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DAVP only</w:t>
            </w:r>
          </w:p>
          <w:p w14:paraId="4663A59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Human VWF only</w:t>
            </w:r>
          </w:p>
          <w:p w14:paraId="77D4E65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 xml:space="preserve">pdVWF/VIII complex only </w:t>
            </w:r>
          </w:p>
          <w:p w14:paraId="3D95E9A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XA only</w:t>
            </w:r>
          </w:p>
          <w:p w14:paraId="3B30A4B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rVWF only</w:t>
            </w:r>
          </w:p>
          <w:p w14:paraId="542C21E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DAPV + TXA</w:t>
            </w:r>
          </w:p>
          <w:p w14:paraId="3C1C71F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rVWF + TXA</w:t>
            </w:r>
          </w:p>
          <w:p w14:paraId="2A4C86D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pdVWF/FVIII complex + TX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4DDC0D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</w:p>
          <w:p w14:paraId="5A3BF70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100.0)</w:t>
            </w:r>
          </w:p>
          <w:p w14:paraId="4980E29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080CDC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86279B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4E3830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725489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C5F1F3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83DC17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340AD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</w:p>
          <w:p w14:paraId="2B9173D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615B16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3.3)</w:t>
            </w:r>
          </w:p>
          <w:p w14:paraId="0942D1E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3.3)</w:t>
            </w:r>
          </w:p>
          <w:p w14:paraId="637A269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3.3)</w:t>
            </w:r>
          </w:p>
          <w:p w14:paraId="60281D4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DF7976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E79867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727867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25EBF9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</w:p>
          <w:p w14:paraId="07E9432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AC1D83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9912E9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1B4EEF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53F8FD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33.3)</w:t>
            </w:r>
          </w:p>
          <w:p w14:paraId="327D3BB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16.7)</w:t>
            </w:r>
          </w:p>
          <w:p w14:paraId="0967A4F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16.7)</w:t>
            </w:r>
          </w:p>
          <w:p w14:paraId="6830128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 (33.3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744E3B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</w:p>
          <w:p w14:paraId="48E0052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532425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428050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E54EBC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AE6FBA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7 (100.0)</w:t>
            </w:r>
          </w:p>
          <w:p w14:paraId="3A5109E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1F5299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549AE2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6AA99E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</w:p>
          <w:p w14:paraId="49E02D2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8312E6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1CCE05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BC7E7D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F15E25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33.3)</w:t>
            </w:r>
          </w:p>
          <w:p w14:paraId="05992F8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0BFF9C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16.7)</w:t>
            </w:r>
          </w:p>
          <w:p w14:paraId="3FDDE43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 (16.7)</w:t>
            </w:r>
          </w:p>
        </w:tc>
      </w:tr>
      <w:tr w:rsidR="00000000" w:rsidRPr="000817F7" w14:paraId="371EFE61" w14:textId="77777777" w:rsidTr="00620444">
        <w:trPr>
          <w:cantSplit/>
        </w:trPr>
        <w:tc>
          <w:tcPr>
            <w:tcW w:w="43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72617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DAVP dosing (mcg), mean (SD)</w:t>
            </w:r>
          </w:p>
          <w:p w14:paraId="0D11BC6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umber of infusions</w:t>
            </w:r>
          </w:p>
          <w:p w14:paraId="7C76127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ose per infusion (</w:t>
            </w:r>
            <w:r w:rsidRPr="000817F7">
              <w:rPr>
                <w:rFonts w:cs="Arial"/>
                <w:color w:val="000000" w:themeColor="text1"/>
              </w:rPr>
              <w:t>μ</w:t>
            </w:r>
            <w:r w:rsidRPr="000817F7">
              <w:rPr>
                <w:color w:val="000000" w:themeColor="text1"/>
              </w:rPr>
              <w:t>g/kg)</w:t>
            </w:r>
          </w:p>
          <w:p w14:paraId="58AF1E8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otal consumption (</w:t>
            </w:r>
            <w:r w:rsidRPr="000817F7">
              <w:rPr>
                <w:rFonts w:cs="Arial"/>
                <w:color w:val="000000" w:themeColor="text1"/>
              </w:rPr>
              <w:t>μ</w:t>
            </w:r>
            <w:r w:rsidRPr="000817F7">
              <w:rPr>
                <w:color w:val="000000" w:themeColor="text1"/>
              </w:rPr>
              <w:t>g)</w:t>
            </w:r>
          </w:p>
          <w:p w14:paraId="5133A71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uration of treatment (days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9D189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.0 (0.0)</w:t>
            </w:r>
          </w:p>
          <w:p w14:paraId="36C4EB1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3B7AA3F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3 (0.0)</w:t>
            </w:r>
          </w:p>
          <w:p w14:paraId="6AF1552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.0 (0.0)</w:t>
            </w:r>
          </w:p>
          <w:p w14:paraId="475CC73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540B4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C40C13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B4207F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F38818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5CDAFA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D82F1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5.0 (0.0)</w:t>
            </w:r>
          </w:p>
          <w:p w14:paraId="7693AA1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19F2519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0.3 (0.0)</w:t>
            </w:r>
          </w:p>
          <w:p w14:paraId="0030B7B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5.0 (0.0)</w:t>
            </w:r>
          </w:p>
          <w:p w14:paraId="6805BC1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0E279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D125EB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4C7900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6ED53A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9B00CB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E4551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FA05AC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5C813F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7B3762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AC8743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</w:tr>
      <w:tr w:rsidR="00000000" w:rsidRPr="000817F7" w14:paraId="461EEA86" w14:textId="77777777" w:rsidTr="00620444">
        <w:trPr>
          <w:cantSplit/>
        </w:trPr>
        <w:tc>
          <w:tcPr>
            <w:tcW w:w="43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11A30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Human VWF dosing (IU), mean (SD)</w:t>
            </w:r>
          </w:p>
          <w:p w14:paraId="2EA7606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umber of infusions</w:t>
            </w:r>
          </w:p>
          <w:p w14:paraId="662A906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ose per infusion (IU/kg)</w:t>
            </w:r>
          </w:p>
          <w:p w14:paraId="09F3C89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otal consumption (IU)</w:t>
            </w:r>
          </w:p>
          <w:p w14:paraId="68623F2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uration of treatment (days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1D011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FBFFEB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39A814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95E446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07210E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00769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00.0 (0.0)</w:t>
            </w:r>
          </w:p>
          <w:p w14:paraId="63D3646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3FC0084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6.9 (0.0)</w:t>
            </w:r>
          </w:p>
          <w:p w14:paraId="450985F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00.0 (0.0)</w:t>
            </w:r>
          </w:p>
          <w:p w14:paraId="19656B9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DC3F7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67A9A8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886398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058E04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CA0080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60323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F73E4C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C1CEDA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CD6ED0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C4FDD9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F4BE9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E40DE3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9995CF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B8F3A2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0B7CC2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</w:tr>
      <w:tr w:rsidR="00000000" w:rsidRPr="000817F7" w14:paraId="29D09463" w14:textId="77777777" w:rsidTr="00620444">
        <w:trPr>
          <w:cantSplit/>
        </w:trPr>
        <w:tc>
          <w:tcPr>
            <w:tcW w:w="43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17FD0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pdVWF/FVIII complex dosing (IU), mean (SD)</w:t>
            </w:r>
          </w:p>
          <w:p w14:paraId="5252FA6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umber of infusions</w:t>
            </w:r>
          </w:p>
          <w:p w14:paraId="545CAA0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ose per infusion (IU/kg)</w:t>
            </w:r>
          </w:p>
          <w:p w14:paraId="01F4281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otal consumption (IU)</w:t>
            </w:r>
          </w:p>
          <w:p w14:paraId="0EB1ACE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uration of treatment (days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42F18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038060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504C39C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75124B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EFB4F4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1C86B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00.0 (0.0)</w:t>
            </w:r>
          </w:p>
          <w:p w14:paraId="23682DD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6EB3360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3.7 (0.0)</w:t>
            </w:r>
          </w:p>
          <w:p w14:paraId="6C2D32E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000.0 (0.0)</w:t>
            </w:r>
          </w:p>
          <w:p w14:paraId="1D06281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3C334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500.0 (707.1)</w:t>
            </w:r>
          </w:p>
          <w:p w14:paraId="7086E9A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02BD94F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7.0 (13.0)</w:t>
            </w:r>
          </w:p>
          <w:p w14:paraId="3E097D1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500.0 (707.1)</w:t>
            </w:r>
          </w:p>
          <w:p w14:paraId="0D1174C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BA3D2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0C8DDD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4F3E89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C2D932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1B73643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D9318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00.0 (0.0)</w:t>
            </w:r>
          </w:p>
          <w:p w14:paraId="0B4EF3A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6EE6D43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7.8 (0.0)</w:t>
            </w:r>
          </w:p>
          <w:p w14:paraId="28682DC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00.0 (0.0)</w:t>
            </w:r>
          </w:p>
          <w:p w14:paraId="3FB1F9F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</w:tr>
      <w:tr w:rsidR="00000000" w:rsidRPr="000817F7" w14:paraId="574A0845" w14:textId="77777777" w:rsidTr="00620444">
        <w:trPr>
          <w:cantSplit/>
        </w:trPr>
        <w:tc>
          <w:tcPr>
            <w:tcW w:w="43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D9714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XA dosing (mg), mean (SD)</w:t>
            </w:r>
          </w:p>
          <w:p w14:paraId="4DDABBE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umber of infusions</w:t>
            </w:r>
          </w:p>
          <w:p w14:paraId="5B677F5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ose per infusion (mg/kg)</w:t>
            </w:r>
          </w:p>
          <w:p w14:paraId="2C8CC7B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otal consumption (mg)</w:t>
            </w:r>
          </w:p>
          <w:p w14:paraId="2FD7215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uration of treatment (days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268FE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16B321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86E47F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9CCC3B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F7D71F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8AD25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000.0 (0.0)</w:t>
            </w:r>
          </w:p>
          <w:p w14:paraId="5AB384B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33F6E35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2.3 (0.0)</w:t>
            </w:r>
          </w:p>
          <w:p w14:paraId="217BE39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000.0 (0.0)</w:t>
            </w:r>
          </w:p>
          <w:p w14:paraId="28D7A63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0FB3C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000.0 (0.0)</w:t>
            </w:r>
          </w:p>
          <w:p w14:paraId="19712E3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.3 (6.7)</w:t>
            </w:r>
          </w:p>
          <w:p w14:paraId="2607BCB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4.5 (3.5)</w:t>
            </w:r>
          </w:p>
          <w:p w14:paraId="11DEA6A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6250.0 (6702.0)</w:t>
            </w:r>
          </w:p>
          <w:p w14:paraId="25ACDC3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.3 (1.9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88171E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6EBD98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103EA3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E3D8E0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4A7EB66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27693F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000.0 (0.0)</w:t>
            </w:r>
          </w:p>
          <w:p w14:paraId="54FD971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5.0 (9.9)</w:t>
            </w:r>
          </w:p>
          <w:p w14:paraId="1F99205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2.0 (2.7)</w:t>
            </w:r>
          </w:p>
          <w:p w14:paraId="507AC08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5,000.0 (9899.5)</w:t>
            </w:r>
          </w:p>
          <w:p w14:paraId="103834B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4.5 (24.7)</w:t>
            </w:r>
          </w:p>
        </w:tc>
      </w:tr>
      <w:tr w:rsidR="00000000" w:rsidRPr="000817F7" w14:paraId="7E155766" w14:textId="77777777" w:rsidTr="00620444">
        <w:trPr>
          <w:cantSplit/>
        </w:trPr>
        <w:tc>
          <w:tcPr>
            <w:tcW w:w="430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E2C321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rVWF dosing (IU), mean (SD)</w:t>
            </w:r>
          </w:p>
          <w:p w14:paraId="108A228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Number of infusions</w:t>
            </w:r>
          </w:p>
          <w:p w14:paraId="1E5A5E4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ose per infusion (IU/kg)</w:t>
            </w:r>
          </w:p>
          <w:p w14:paraId="0BE03C4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Total consumption (IU)</w:t>
            </w:r>
          </w:p>
          <w:p w14:paraId="3474A81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ind w:left="284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Duration of treatment (days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A613459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E222AC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7FD0C6A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0762AA5A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F2DE78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18260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6C7770F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3D34D9A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F8F4260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  <w:p w14:paraId="25F21AC5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–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3F9AC6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250.0 (1125.8)</w:t>
            </w:r>
          </w:p>
          <w:p w14:paraId="2C57545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  <w:p w14:paraId="2D4B698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5.1 (9.4)</w:t>
            </w:r>
          </w:p>
          <w:p w14:paraId="411CCE77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250.0 (1125.8)</w:t>
            </w:r>
          </w:p>
          <w:p w14:paraId="09298453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0 (0.0)</w:t>
            </w:r>
          </w:p>
        </w:tc>
        <w:tc>
          <w:tcPr>
            <w:tcW w:w="2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8C61682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878.6 (1629.6)</w:t>
            </w:r>
          </w:p>
          <w:p w14:paraId="025A2F1B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1 (0.4)</w:t>
            </w:r>
          </w:p>
          <w:p w14:paraId="58CDC2E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9.3 (12.1)</w:t>
            </w:r>
          </w:p>
          <w:p w14:paraId="68BBC6B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3157.1 (1611.0)</w:t>
            </w:r>
          </w:p>
          <w:p w14:paraId="06C2D89C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.1 (0.4)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BFC9DC1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080.0 (1654.6)</w:t>
            </w:r>
          </w:p>
          <w:p w14:paraId="253CE116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8.0 (2.8)</w:t>
            </w:r>
          </w:p>
          <w:p w14:paraId="2B93D918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21.7 (15.7)</w:t>
            </w:r>
          </w:p>
          <w:p w14:paraId="61FC27DD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14,300.0 (7353.9)</w:t>
            </w:r>
          </w:p>
          <w:p w14:paraId="21922154" w14:textId="77777777" w:rsidR="005E2C52" w:rsidRPr="000817F7" w:rsidRDefault="005E2C52" w:rsidP="00620444">
            <w:pPr>
              <w:pStyle w:val="Tabletext"/>
              <w:keepNext/>
              <w:snapToGrid w:val="0"/>
              <w:spacing w:before="60" w:after="60" w:line="240" w:lineRule="auto"/>
              <w:jc w:val="center"/>
              <w:rPr>
                <w:color w:val="000000" w:themeColor="text1"/>
              </w:rPr>
            </w:pPr>
            <w:r w:rsidRPr="000817F7">
              <w:rPr>
                <w:color w:val="000000" w:themeColor="text1"/>
              </w:rPr>
              <w:t>4.5 (0.7)</w:t>
            </w:r>
          </w:p>
        </w:tc>
      </w:tr>
    </w:tbl>
    <w:p w14:paraId="7DAF5E0F" w14:textId="13C6D3A0" w:rsidR="005E2C52" w:rsidRPr="000817F7" w:rsidRDefault="005E2C52" w:rsidP="008739B1">
      <w:pPr>
        <w:pStyle w:val="Footnote"/>
        <w:rPr>
          <w:color w:val="000000" w:themeColor="text1"/>
          <w:szCs w:val="18"/>
        </w:rPr>
      </w:pPr>
      <w:r w:rsidRPr="000817F7">
        <w:rPr>
          <w:color w:val="000000" w:themeColor="text1"/>
        </w:rPr>
        <w:t>DDAVP, desmopressin; FVIII, factor VIII; pd, plasma-derived; rVWF, recombinant von Willebrand factor; SD, standard deviation; TXA, tranexamic acid; VWF, von Willebrand factor; VWD, von Willebrand disease.</w:t>
      </w:r>
    </w:p>
    <w:p w14:paraId="1CA87112" w14:textId="77777777" w:rsidR="00CB0B8C" w:rsidRPr="000817F7" w:rsidRDefault="00CB0B8C" w:rsidP="00DE37B0">
      <w:pPr>
        <w:pStyle w:val="Footnote"/>
        <w:rPr>
          <w:color w:val="000000" w:themeColor="text1"/>
        </w:rPr>
      </w:pPr>
    </w:p>
    <w:sectPr w:rsidR="00CB0B8C" w:rsidRPr="000817F7" w:rsidSect="005E2C52">
      <w:pgSz w:w="16820" w:h="11900" w:orient="landscape"/>
      <w:pgMar w:top="1701" w:right="1418" w:bottom="1701" w:left="1418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B4CA0" w14:textId="77777777" w:rsidR="005459CF" w:rsidRDefault="005459CF">
      <w:r>
        <w:separator/>
      </w:r>
    </w:p>
  </w:endnote>
  <w:endnote w:type="continuationSeparator" w:id="0">
    <w:p w14:paraId="66D8C0C5" w14:textId="77777777" w:rsidR="005459CF" w:rsidRDefault="00545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3526900"/>
      <w:docPartObj>
        <w:docPartGallery w:val="Page Numbers (Bottom of Page)"/>
        <w:docPartUnique/>
      </w:docPartObj>
    </w:sdtPr>
    <w:sdtContent>
      <w:p w14:paraId="6E4620DD" w14:textId="0E48900E" w:rsidR="00C719B9" w:rsidRDefault="00C719B9" w:rsidP="009D2B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4EFB21" w14:textId="77777777" w:rsidR="00C719B9" w:rsidRDefault="00C719B9" w:rsidP="00C719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6271482"/>
      <w:docPartObj>
        <w:docPartGallery w:val="Page Numbers (Bottom of Page)"/>
        <w:docPartUnique/>
      </w:docPartObj>
    </w:sdtPr>
    <w:sdtContent>
      <w:p w14:paraId="1E2B9ECF" w14:textId="11E537BB" w:rsidR="00C719B9" w:rsidRDefault="00C719B9" w:rsidP="009D2B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AC9B06" w14:textId="5763D6A2" w:rsidR="00CB0B8C" w:rsidRDefault="001A571E" w:rsidP="00C719B9">
    <w:pPr>
      <w:pStyle w:val="Footer"/>
      <w:tabs>
        <w:tab w:val="clear" w:pos="8640"/>
        <w:tab w:val="right" w:pos="8320"/>
      </w:tabs>
      <w:ind w:right="360"/>
      <w:rPr>
        <w:sz w:val="18"/>
      </w:rPr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12C0E" w14:textId="77777777" w:rsidR="005459CF" w:rsidRDefault="005459CF">
      <w:r>
        <w:separator/>
      </w:r>
    </w:p>
  </w:footnote>
  <w:footnote w:type="continuationSeparator" w:id="0">
    <w:p w14:paraId="5BADE296" w14:textId="77777777" w:rsidR="005459CF" w:rsidRDefault="005459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2661C1"/>
    <w:multiLevelType w:val="hybridMultilevel"/>
    <w:tmpl w:val="86D073AA"/>
    <w:lvl w:ilvl="0" w:tplc="05EEE7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1911DA"/>
    <w:multiLevelType w:val="hybridMultilevel"/>
    <w:tmpl w:val="2DA4453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05638F"/>
    <w:multiLevelType w:val="multilevel"/>
    <w:tmpl w:val="7C146ACA"/>
    <w:lvl w:ilvl="0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C65AD"/>
    <w:multiLevelType w:val="hybridMultilevel"/>
    <w:tmpl w:val="C76034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11A9B"/>
    <w:multiLevelType w:val="hybridMultilevel"/>
    <w:tmpl w:val="E13672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6363878">
    <w:abstractNumId w:val="8"/>
  </w:num>
  <w:num w:numId="2" w16cid:durableId="1963687814">
    <w:abstractNumId w:val="6"/>
  </w:num>
  <w:num w:numId="3" w16cid:durableId="1729569947">
    <w:abstractNumId w:val="5"/>
  </w:num>
  <w:num w:numId="4" w16cid:durableId="96026807">
    <w:abstractNumId w:val="4"/>
  </w:num>
  <w:num w:numId="5" w16cid:durableId="2111924727">
    <w:abstractNumId w:val="7"/>
  </w:num>
  <w:num w:numId="6" w16cid:durableId="495340340">
    <w:abstractNumId w:val="3"/>
  </w:num>
  <w:num w:numId="7" w16cid:durableId="1038624145">
    <w:abstractNumId w:val="2"/>
  </w:num>
  <w:num w:numId="8" w16cid:durableId="1069956600">
    <w:abstractNumId w:val="1"/>
  </w:num>
  <w:num w:numId="9" w16cid:durableId="1013801747">
    <w:abstractNumId w:val="0"/>
  </w:num>
  <w:num w:numId="10" w16cid:durableId="906958942">
    <w:abstractNumId w:val="11"/>
  </w:num>
  <w:num w:numId="11" w16cid:durableId="1348360817">
    <w:abstractNumId w:val="13"/>
  </w:num>
  <w:num w:numId="12" w16cid:durableId="438456697">
    <w:abstractNumId w:val="12"/>
  </w:num>
  <w:num w:numId="13" w16cid:durableId="1271201845">
    <w:abstractNumId w:val="10"/>
  </w:num>
  <w:num w:numId="14" w16cid:durableId="11506376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11B79"/>
    <w:rsid w:val="00022B13"/>
    <w:rsid w:val="0002798E"/>
    <w:rsid w:val="00032B35"/>
    <w:rsid w:val="00032F9A"/>
    <w:rsid w:val="00034616"/>
    <w:rsid w:val="00036D6C"/>
    <w:rsid w:val="0004637B"/>
    <w:rsid w:val="00046AAD"/>
    <w:rsid w:val="00052B79"/>
    <w:rsid w:val="0006039A"/>
    <w:rsid w:val="00060430"/>
    <w:rsid w:val="0006063C"/>
    <w:rsid w:val="00074BFF"/>
    <w:rsid w:val="0007570A"/>
    <w:rsid w:val="00075A74"/>
    <w:rsid w:val="000817F7"/>
    <w:rsid w:val="00083A31"/>
    <w:rsid w:val="00096511"/>
    <w:rsid w:val="000A0A03"/>
    <w:rsid w:val="000A5FD5"/>
    <w:rsid w:val="000A750F"/>
    <w:rsid w:val="000B0421"/>
    <w:rsid w:val="000B18F2"/>
    <w:rsid w:val="000C6DDD"/>
    <w:rsid w:val="000C722D"/>
    <w:rsid w:val="000D2719"/>
    <w:rsid w:val="000E6EBA"/>
    <w:rsid w:val="000E742A"/>
    <w:rsid w:val="000F7841"/>
    <w:rsid w:val="001016FC"/>
    <w:rsid w:val="00101E3E"/>
    <w:rsid w:val="001229D9"/>
    <w:rsid w:val="00123156"/>
    <w:rsid w:val="001268B7"/>
    <w:rsid w:val="0013227E"/>
    <w:rsid w:val="00141BB6"/>
    <w:rsid w:val="00144C54"/>
    <w:rsid w:val="00146890"/>
    <w:rsid w:val="0015074B"/>
    <w:rsid w:val="00153ABE"/>
    <w:rsid w:val="001556EE"/>
    <w:rsid w:val="0016736F"/>
    <w:rsid w:val="00177B91"/>
    <w:rsid w:val="00185665"/>
    <w:rsid w:val="001A571E"/>
    <w:rsid w:val="001B14D3"/>
    <w:rsid w:val="001B3823"/>
    <w:rsid w:val="001B4D62"/>
    <w:rsid w:val="001C2079"/>
    <w:rsid w:val="001D713A"/>
    <w:rsid w:val="001E3666"/>
    <w:rsid w:val="001F266F"/>
    <w:rsid w:val="001F3C8C"/>
    <w:rsid w:val="001F749A"/>
    <w:rsid w:val="00200687"/>
    <w:rsid w:val="00202E12"/>
    <w:rsid w:val="00203879"/>
    <w:rsid w:val="0021331F"/>
    <w:rsid w:val="0021445B"/>
    <w:rsid w:val="00225102"/>
    <w:rsid w:val="00230BE7"/>
    <w:rsid w:val="0023117A"/>
    <w:rsid w:val="0023124B"/>
    <w:rsid w:val="00235777"/>
    <w:rsid w:val="00236E9D"/>
    <w:rsid w:val="002416E2"/>
    <w:rsid w:val="00242220"/>
    <w:rsid w:val="002541F8"/>
    <w:rsid w:val="00260457"/>
    <w:rsid w:val="00267C58"/>
    <w:rsid w:val="00271CF3"/>
    <w:rsid w:val="00271D10"/>
    <w:rsid w:val="00274400"/>
    <w:rsid w:val="00275406"/>
    <w:rsid w:val="00294CB5"/>
    <w:rsid w:val="0029639D"/>
    <w:rsid w:val="002A12D9"/>
    <w:rsid w:val="002A561E"/>
    <w:rsid w:val="002A5E41"/>
    <w:rsid w:val="002B3B7A"/>
    <w:rsid w:val="002C7273"/>
    <w:rsid w:val="002D1410"/>
    <w:rsid w:val="002D1B72"/>
    <w:rsid w:val="002D204A"/>
    <w:rsid w:val="002D4B68"/>
    <w:rsid w:val="002E48E3"/>
    <w:rsid w:val="002E7F80"/>
    <w:rsid w:val="002F108A"/>
    <w:rsid w:val="002F2631"/>
    <w:rsid w:val="002F2C30"/>
    <w:rsid w:val="002F4366"/>
    <w:rsid w:val="0030228B"/>
    <w:rsid w:val="00305080"/>
    <w:rsid w:val="0030560D"/>
    <w:rsid w:val="00310BF2"/>
    <w:rsid w:val="003127BA"/>
    <w:rsid w:val="00314C2C"/>
    <w:rsid w:val="0032191A"/>
    <w:rsid w:val="003235FF"/>
    <w:rsid w:val="00323E91"/>
    <w:rsid w:val="003268ED"/>
    <w:rsid w:val="00326F90"/>
    <w:rsid w:val="00330923"/>
    <w:rsid w:val="00334577"/>
    <w:rsid w:val="003356DC"/>
    <w:rsid w:val="00340B5E"/>
    <w:rsid w:val="0034281E"/>
    <w:rsid w:val="00344B74"/>
    <w:rsid w:val="00346288"/>
    <w:rsid w:val="003563B5"/>
    <w:rsid w:val="003600E5"/>
    <w:rsid w:val="003614F8"/>
    <w:rsid w:val="0036522E"/>
    <w:rsid w:val="00365913"/>
    <w:rsid w:val="00366243"/>
    <w:rsid w:val="0037069B"/>
    <w:rsid w:val="003920C4"/>
    <w:rsid w:val="00392F28"/>
    <w:rsid w:val="00394B89"/>
    <w:rsid w:val="003972BE"/>
    <w:rsid w:val="003A2262"/>
    <w:rsid w:val="003A2E0E"/>
    <w:rsid w:val="003B57A0"/>
    <w:rsid w:val="003B5AA0"/>
    <w:rsid w:val="003C3DF2"/>
    <w:rsid w:val="003C44E7"/>
    <w:rsid w:val="004031D8"/>
    <w:rsid w:val="00407112"/>
    <w:rsid w:val="0041091B"/>
    <w:rsid w:val="00417345"/>
    <w:rsid w:val="00421CDA"/>
    <w:rsid w:val="004250AD"/>
    <w:rsid w:val="00425C41"/>
    <w:rsid w:val="00432EC5"/>
    <w:rsid w:val="0043446C"/>
    <w:rsid w:val="00441BB3"/>
    <w:rsid w:val="00444CAE"/>
    <w:rsid w:val="00447ECE"/>
    <w:rsid w:val="00462561"/>
    <w:rsid w:val="004642CE"/>
    <w:rsid w:val="00466E95"/>
    <w:rsid w:val="0047278E"/>
    <w:rsid w:val="00484C07"/>
    <w:rsid w:val="0049405E"/>
    <w:rsid w:val="00496C99"/>
    <w:rsid w:val="004A14A4"/>
    <w:rsid w:val="004A4C1C"/>
    <w:rsid w:val="004A58B5"/>
    <w:rsid w:val="004B7E78"/>
    <w:rsid w:val="004C0192"/>
    <w:rsid w:val="004C15A6"/>
    <w:rsid w:val="004C4DC0"/>
    <w:rsid w:val="004D1193"/>
    <w:rsid w:val="004D38EE"/>
    <w:rsid w:val="004D5238"/>
    <w:rsid w:val="004E5512"/>
    <w:rsid w:val="004E650D"/>
    <w:rsid w:val="004E7FAA"/>
    <w:rsid w:val="004F3E10"/>
    <w:rsid w:val="004F7BEE"/>
    <w:rsid w:val="00502BDB"/>
    <w:rsid w:val="00504DB0"/>
    <w:rsid w:val="005070CD"/>
    <w:rsid w:val="00507B1B"/>
    <w:rsid w:val="00515EC2"/>
    <w:rsid w:val="00516913"/>
    <w:rsid w:val="00523FD4"/>
    <w:rsid w:val="00531B50"/>
    <w:rsid w:val="005324EC"/>
    <w:rsid w:val="005357F5"/>
    <w:rsid w:val="00536178"/>
    <w:rsid w:val="00536408"/>
    <w:rsid w:val="005376B1"/>
    <w:rsid w:val="00541353"/>
    <w:rsid w:val="005459CF"/>
    <w:rsid w:val="00573D5C"/>
    <w:rsid w:val="00573DC4"/>
    <w:rsid w:val="005813AE"/>
    <w:rsid w:val="005A0F8F"/>
    <w:rsid w:val="005A2D7C"/>
    <w:rsid w:val="005A3008"/>
    <w:rsid w:val="005A35F0"/>
    <w:rsid w:val="005B0465"/>
    <w:rsid w:val="005B3A9F"/>
    <w:rsid w:val="005C55BD"/>
    <w:rsid w:val="005C64D6"/>
    <w:rsid w:val="005D33E5"/>
    <w:rsid w:val="005E2C52"/>
    <w:rsid w:val="005E4966"/>
    <w:rsid w:val="005E699B"/>
    <w:rsid w:val="005F1C59"/>
    <w:rsid w:val="005F4BFB"/>
    <w:rsid w:val="005F7095"/>
    <w:rsid w:val="005F788E"/>
    <w:rsid w:val="00604D98"/>
    <w:rsid w:val="00620994"/>
    <w:rsid w:val="006231CD"/>
    <w:rsid w:val="00625603"/>
    <w:rsid w:val="00625B24"/>
    <w:rsid w:val="0062712F"/>
    <w:rsid w:val="00630D6E"/>
    <w:rsid w:val="00637CFA"/>
    <w:rsid w:val="00643225"/>
    <w:rsid w:val="00644FE6"/>
    <w:rsid w:val="0065242E"/>
    <w:rsid w:val="006535A2"/>
    <w:rsid w:val="00662E37"/>
    <w:rsid w:val="0066544E"/>
    <w:rsid w:val="006662C7"/>
    <w:rsid w:val="00666672"/>
    <w:rsid w:val="0066703D"/>
    <w:rsid w:val="00671A0B"/>
    <w:rsid w:val="00674B86"/>
    <w:rsid w:val="00681A15"/>
    <w:rsid w:val="006834B9"/>
    <w:rsid w:val="006917CC"/>
    <w:rsid w:val="006B4FFF"/>
    <w:rsid w:val="006B6A95"/>
    <w:rsid w:val="006C0C13"/>
    <w:rsid w:val="006C519E"/>
    <w:rsid w:val="006D2CFD"/>
    <w:rsid w:val="006E0948"/>
    <w:rsid w:val="006E10B9"/>
    <w:rsid w:val="006F0D4E"/>
    <w:rsid w:val="006F1C31"/>
    <w:rsid w:val="006F2473"/>
    <w:rsid w:val="006F2D85"/>
    <w:rsid w:val="006F40F4"/>
    <w:rsid w:val="00704678"/>
    <w:rsid w:val="00704776"/>
    <w:rsid w:val="00713C41"/>
    <w:rsid w:val="007175B0"/>
    <w:rsid w:val="00721C93"/>
    <w:rsid w:val="007220EA"/>
    <w:rsid w:val="00725B19"/>
    <w:rsid w:val="0073364F"/>
    <w:rsid w:val="00740AA8"/>
    <w:rsid w:val="00741833"/>
    <w:rsid w:val="00746B9E"/>
    <w:rsid w:val="007548B1"/>
    <w:rsid w:val="00771E8C"/>
    <w:rsid w:val="00772768"/>
    <w:rsid w:val="007817F3"/>
    <w:rsid w:val="00783646"/>
    <w:rsid w:val="0078366E"/>
    <w:rsid w:val="00790417"/>
    <w:rsid w:val="007A0726"/>
    <w:rsid w:val="007A6C86"/>
    <w:rsid w:val="007B1FCD"/>
    <w:rsid w:val="007B5426"/>
    <w:rsid w:val="007B780D"/>
    <w:rsid w:val="007D7DD9"/>
    <w:rsid w:val="007E59DB"/>
    <w:rsid w:val="007F0F37"/>
    <w:rsid w:val="007F2115"/>
    <w:rsid w:val="007F28D1"/>
    <w:rsid w:val="007F650F"/>
    <w:rsid w:val="008074BE"/>
    <w:rsid w:val="00811875"/>
    <w:rsid w:val="008156F2"/>
    <w:rsid w:val="008200C4"/>
    <w:rsid w:val="00827156"/>
    <w:rsid w:val="00827312"/>
    <w:rsid w:val="00827E74"/>
    <w:rsid w:val="00832E42"/>
    <w:rsid w:val="00835E2D"/>
    <w:rsid w:val="008374BF"/>
    <w:rsid w:val="00840E4E"/>
    <w:rsid w:val="00844C11"/>
    <w:rsid w:val="0084700B"/>
    <w:rsid w:val="00851561"/>
    <w:rsid w:val="00857E46"/>
    <w:rsid w:val="008627D2"/>
    <w:rsid w:val="008653A2"/>
    <w:rsid w:val="00872016"/>
    <w:rsid w:val="008739B1"/>
    <w:rsid w:val="008753EA"/>
    <w:rsid w:val="0088172B"/>
    <w:rsid w:val="008911E2"/>
    <w:rsid w:val="0089413F"/>
    <w:rsid w:val="00897FEF"/>
    <w:rsid w:val="008A05CE"/>
    <w:rsid w:val="008A1026"/>
    <w:rsid w:val="008B0F1B"/>
    <w:rsid w:val="008B5729"/>
    <w:rsid w:val="008C6DB2"/>
    <w:rsid w:val="008F0F6C"/>
    <w:rsid w:val="008F59C9"/>
    <w:rsid w:val="008F639E"/>
    <w:rsid w:val="00905427"/>
    <w:rsid w:val="0090590C"/>
    <w:rsid w:val="00907BCD"/>
    <w:rsid w:val="009118C7"/>
    <w:rsid w:val="0091380A"/>
    <w:rsid w:val="009144E9"/>
    <w:rsid w:val="00921D65"/>
    <w:rsid w:val="00927661"/>
    <w:rsid w:val="00933137"/>
    <w:rsid w:val="00945A1E"/>
    <w:rsid w:val="009604F4"/>
    <w:rsid w:val="009637EB"/>
    <w:rsid w:val="00966AEC"/>
    <w:rsid w:val="009843B2"/>
    <w:rsid w:val="00991DF7"/>
    <w:rsid w:val="009A1A26"/>
    <w:rsid w:val="009A2156"/>
    <w:rsid w:val="009B7C75"/>
    <w:rsid w:val="009D60F0"/>
    <w:rsid w:val="009F0938"/>
    <w:rsid w:val="00A0265A"/>
    <w:rsid w:val="00A05D22"/>
    <w:rsid w:val="00A1118F"/>
    <w:rsid w:val="00A2163A"/>
    <w:rsid w:val="00A24372"/>
    <w:rsid w:val="00A40A11"/>
    <w:rsid w:val="00A43761"/>
    <w:rsid w:val="00A5163E"/>
    <w:rsid w:val="00A702F6"/>
    <w:rsid w:val="00A80235"/>
    <w:rsid w:val="00A83E0A"/>
    <w:rsid w:val="00A84643"/>
    <w:rsid w:val="00A84BEA"/>
    <w:rsid w:val="00A8766A"/>
    <w:rsid w:val="00A87A94"/>
    <w:rsid w:val="00A90FA6"/>
    <w:rsid w:val="00A96798"/>
    <w:rsid w:val="00AA1D8D"/>
    <w:rsid w:val="00AA5FC1"/>
    <w:rsid w:val="00AA6488"/>
    <w:rsid w:val="00AC1C90"/>
    <w:rsid w:val="00AC518D"/>
    <w:rsid w:val="00AC7F37"/>
    <w:rsid w:val="00AD10B3"/>
    <w:rsid w:val="00AE31E3"/>
    <w:rsid w:val="00AF03C2"/>
    <w:rsid w:val="00B011D9"/>
    <w:rsid w:val="00B022D5"/>
    <w:rsid w:val="00B053F3"/>
    <w:rsid w:val="00B11901"/>
    <w:rsid w:val="00B40D78"/>
    <w:rsid w:val="00B47730"/>
    <w:rsid w:val="00B6078C"/>
    <w:rsid w:val="00B66122"/>
    <w:rsid w:val="00B66339"/>
    <w:rsid w:val="00B70BF7"/>
    <w:rsid w:val="00B9208F"/>
    <w:rsid w:val="00B96EBC"/>
    <w:rsid w:val="00B97B53"/>
    <w:rsid w:val="00BA0BC6"/>
    <w:rsid w:val="00BA3AD0"/>
    <w:rsid w:val="00BA67C0"/>
    <w:rsid w:val="00BB03D0"/>
    <w:rsid w:val="00BB370F"/>
    <w:rsid w:val="00BB56C9"/>
    <w:rsid w:val="00BB7795"/>
    <w:rsid w:val="00BC16C8"/>
    <w:rsid w:val="00BC2A7A"/>
    <w:rsid w:val="00BC46E3"/>
    <w:rsid w:val="00BC47AE"/>
    <w:rsid w:val="00BC4DC2"/>
    <w:rsid w:val="00BD37B2"/>
    <w:rsid w:val="00BD4355"/>
    <w:rsid w:val="00BD4F77"/>
    <w:rsid w:val="00BD6F73"/>
    <w:rsid w:val="00BE14D8"/>
    <w:rsid w:val="00BF7EF2"/>
    <w:rsid w:val="00C10DE8"/>
    <w:rsid w:val="00C1367F"/>
    <w:rsid w:val="00C213F8"/>
    <w:rsid w:val="00C42D4F"/>
    <w:rsid w:val="00C44205"/>
    <w:rsid w:val="00C50361"/>
    <w:rsid w:val="00C5351F"/>
    <w:rsid w:val="00C554C2"/>
    <w:rsid w:val="00C70338"/>
    <w:rsid w:val="00C719B9"/>
    <w:rsid w:val="00C76AE3"/>
    <w:rsid w:val="00C937F8"/>
    <w:rsid w:val="00CA2398"/>
    <w:rsid w:val="00CA7E51"/>
    <w:rsid w:val="00CB0664"/>
    <w:rsid w:val="00CB0B8C"/>
    <w:rsid w:val="00CB50FD"/>
    <w:rsid w:val="00CB7E35"/>
    <w:rsid w:val="00CD18DC"/>
    <w:rsid w:val="00CD216C"/>
    <w:rsid w:val="00CD45FE"/>
    <w:rsid w:val="00CD4E13"/>
    <w:rsid w:val="00CE4D73"/>
    <w:rsid w:val="00CF57ED"/>
    <w:rsid w:val="00D123A3"/>
    <w:rsid w:val="00D12A26"/>
    <w:rsid w:val="00D15B75"/>
    <w:rsid w:val="00D22D3F"/>
    <w:rsid w:val="00D23D0F"/>
    <w:rsid w:val="00D363ED"/>
    <w:rsid w:val="00D376DC"/>
    <w:rsid w:val="00D379CE"/>
    <w:rsid w:val="00D37D51"/>
    <w:rsid w:val="00D46D71"/>
    <w:rsid w:val="00D47FE8"/>
    <w:rsid w:val="00D56452"/>
    <w:rsid w:val="00D60824"/>
    <w:rsid w:val="00D6343C"/>
    <w:rsid w:val="00D66DA6"/>
    <w:rsid w:val="00D67FB0"/>
    <w:rsid w:val="00D76870"/>
    <w:rsid w:val="00D80E32"/>
    <w:rsid w:val="00D874A8"/>
    <w:rsid w:val="00D93ADA"/>
    <w:rsid w:val="00D9407B"/>
    <w:rsid w:val="00D9415F"/>
    <w:rsid w:val="00D94ED9"/>
    <w:rsid w:val="00DA1A86"/>
    <w:rsid w:val="00DA4BDA"/>
    <w:rsid w:val="00DA6749"/>
    <w:rsid w:val="00DD2B83"/>
    <w:rsid w:val="00DD641E"/>
    <w:rsid w:val="00DE0F23"/>
    <w:rsid w:val="00DE1370"/>
    <w:rsid w:val="00DE312A"/>
    <w:rsid w:val="00DE35D3"/>
    <w:rsid w:val="00DE37B0"/>
    <w:rsid w:val="00DE5BF1"/>
    <w:rsid w:val="00DF0541"/>
    <w:rsid w:val="00DF2922"/>
    <w:rsid w:val="00E0154D"/>
    <w:rsid w:val="00E023E3"/>
    <w:rsid w:val="00E028CA"/>
    <w:rsid w:val="00E03358"/>
    <w:rsid w:val="00E04670"/>
    <w:rsid w:val="00E12B25"/>
    <w:rsid w:val="00E208B4"/>
    <w:rsid w:val="00E212A7"/>
    <w:rsid w:val="00E2510A"/>
    <w:rsid w:val="00E26A5D"/>
    <w:rsid w:val="00E313E4"/>
    <w:rsid w:val="00E36CCF"/>
    <w:rsid w:val="00E55EEB"/>
    <w:rsid w:val="00E70560"/>
    <w:rsid w:val="00E77890"/>
    <w:rsid w:val="00E80FD2"/>
    <w:rsid w:val="00E858B9"/>
    <w:rsid w:val="00E91259"/>
    <w:rsid w:val="00EB44C2"/>
    <w:rsid w:val="00EC1758"/>
    <w:rsid w:val="00ED0B50"/>
    <w:rsid w:val="00ED1728"/>
    <w:rsid w:val="00EE0E98"/>
    <w:rsid w:val="00EE607D"/>
    <w:rsid w:val="00EE7E69"/>
    <w:rsid w:val="00EF0450"/>
    <w:rsid w:val="00EF3BED"/>
    <w:rsid w:val="00F046EB"/>
    <w:rsid w:val="00F04DEE"/>
    <w:rsid w:val="00F165D9"/>
    <w:rsid w:val="00F16BE7"/>
    <w:rsid w:val="00F24C0E"/>
    <w:rsid w:val="00F25CA3"/>
    <w:rsid w:val="00F32EAA"/>
    <w:rsid w:val="00F33A65"/>
    <w:rsid w:val="00F52A82"/>
    <w:rsid w:val="00F83140"/>
    <w:rsid w:val="00F8795F"/>
    <w:rsid w:val="00F95B1A"/>
    <w:rsid w:val="00FA2727"/>
    <w:rsid w:val="00FA4F85"/>
    <w:rsid w:val="00FB4CE8"/>
    <w:rsid w:val="00FB5A9B"/>
    <w:rsid w:val="00FB7C5E"/>
    <w:rsid w:val="00FC5E45"/>
    <w:rsid w:val="00FC693F"/>
    <w:rsid w:val="00FF0CF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DB1A781F-2928-B449-990E-7877F235B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/>
      <w:sz w:val="24"/>
    </w:rPr>
  </w:style>
  <w:style w:type="paragraph" w:styleId="Heading1">
    <w:name w:val="heading 1"/>
    <w:basedOn w:val="Normal"/>
    <w:link w:val="Heading1Char"/>
    <w:qFormat/>
    <w:pPr>
      <w:keepNext/>
      <w:pageBreakBefore/>
      <w:tabs>
        <w:tab w:val="right" w:pos="8278"/>
      </w:tabs>
      <w:spacing w:before="360" w:line="480" w:lineRule="auto"/>
      <w:outlineLvl w:val="0"/>
    </w:pPr>
    <w:rPr>
      <w:b/>
      <w:sz w:val="28"/>
    </w:rPr>
  </w:style>
  <w:style w:type="paragraph" w:styleId="Heading2">
    <w:name w:val="heading 2"/>
    <w:basedOn w:val="Normal"/>
    <w:qFormat/>
    <w:pPr>
      <w:keepNext/>
      <w:tabs>
        <w:tab w:val="right" w:pos="8278"/>
      </w:tabs>
      <w:spacing w:before="240" w:line="480" w:lineRule="auto"/>
      <w:outlineLvl w:val="1"/>
    </w:pPr>
    <w:rPr>
      <w:b/>
      <w:i/>
    </w:rPr>
  </w:style>
  <w:style w:type="paragraph" w:styleId="Heading3">
    <w:name w:val="heading 3"/>
    <w:basedOn w:val="Normal"/>
    <w:qFormat/>
    <w:pPr>
      <w:keepNext/>
      <w:tabs>
        <w:tab w:val="right" w:pos="8278"/>
      </w:tabs>
      <w:spacing w:before="120" w:line="480" w:lineRule="auto"/>
      <w:outlineLvl w:val="2"/>
    </w:pPr>
    <w:rPr>
      <w:i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Body">
    <w:name w:val="Body"/>
    <w:basedOn w:val="Normal"/>
    <w:qFormat/>
    <w:pPr>
      <w:spacing w:before="180" w:line="480" w:lineRule="auto"/>
    </w:pPr>
    <w:rPr>
      <w:sz w:val="22"/>
    </w:rPr>
  </w:style>
  <w:style w:type="paragraph" w:customStyle="1" w:styleId="abstract">
    <w:name w:val="abstract"/>
    <w:basedOn w:val="Body"/>
    <w:qFormat/>
    <w:pPr>
      <w:tabs>
        <w:tab w:val="right" w:pos="8280"/>
      </w:tabs>
    </w:pPr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720" w:line="480" w:lineRule="auto"/>
      <w:jc w:val="center"/>
      <w:outlineLvl w:val="0"/>
    </w:pPr>
    <w:rPr>
      <w:b/>
      <w:sz w:val="3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customStyle="1" w:styleId="References">
    <w:name w:val="References"/>
    <w:qFormat/>
    <w:pPr>
      <w:spacing w:before="160" w:line="360" w:lineRule="auto"/>
      <w:ind w:left="567" w:hanging="567"/>
    </w:pPr>
    <w:rPr>
      <w:rFonts w:ascii="Arial" w:hAnsi="Arial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qFormat/>
    <w:pPr>
      <w:spacing w:before="120" w:after="120" w:line="480" w:lineRule="auto"/>
    </w:pPr>
    <w:rPr>
      <w:rFonts w:ascii="Arial" w:hAnsi="Arial"/>
      <w:sz w:val="24"/>
    </w:rPr>
  </w:style>
  <w:style w:type="paragraph" w:customStyle="1" w:styleId="Author">
    <w:name w:val="Author"/>
    <w:qFormat/>
    <w:pPr>
      <w:tabs>
        <w:tab w:val="left" w:pos="2722"/>
      </w:tabs>
      <w:spacing w:before="60" w:after="60" w:line="480" w:lineRule="auto"/>
    </w:pPr>
    <w:rPr>
      <w:rFonts w:ascii="Arial" w:hAnsi="Arial"/>
      <w:b/>
      <w:sz w:val="28"/>
    </w:rPr>
  </w:style>
  <w:style w:type="paragraph" w:customStyle="1" w:styleId="Rednote">
    <w:name w:val="Red note"/>
    <w:basedOn w:val="Normal"/>
    <w:qFormat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qFormat/>
    <w:pPr>
      <w:spacing w:before="60" w:after="60" w:line="360" w:lineRule="auto"/>
    </w:pPr>
  </w:style>
  <w:style w:type="paragraph" w:styleId="CommentText">
    <w:name w:val="annotation text"/>
    <w:aliases w:val="- H19"/>
    <w:basedOn w:val="Normal"/>
    <w:link w:val="CommentTextChar"/>
    <w:qFormat/>
    <w:rPr>
      <w:sz w:val="20"/>
    </w:rPr>
  </w:style>
  <w:style w:type="paragraph" w:customStyle="1" w:styleId="Bodywithspace">
    <w:name w:val="Body with space"/>
    <w:basedOn w:val="Body"/>
    <w:qFormat/>
    <w:pPr>
      <w:spacing w:before="600"/>
    </w:pPr>
  </w:style>
  <w:style w:type="paragraph" w:customStyle="1" w:styleId="Journalcoversheet">
    <w:name w:val="Journal cover sheet"/>
    <w:basedOn w:val="Body"/>
    <w:qFormat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qFormat/>
    <w:pPr>
      <w:spacing w:before="600"/>
    </w:pPr>
  </w:style>
  <w:style w:type="paragraph" w:customStyle="1" w:styleId="Legend">
    <w:name w:val="Legend"/>
    <w:qFormat/>
    <w:pPr>
      <w:keepNext/>
      <w:spacing w:after="120" w:line="480" w:lineRule="auto"/>
      <w:ind w:left="1134" w:hanging="1134"/>
    </w:pPr>
    <w:rPr>
      <w:rFonts w:ascii="Arial" w:hAnsi="Arial"/>
      <w:sz w:val="22"/>
    </w:rPr>
  </w:style>
  <w:style w:type="paragraph" w:customStyle="1" w:styleId="Tabletext">
    <w:name w:val="Table text"/>
    <w:qFormat/>
    <w:pPr>
      <w:spacing w:before="40" w:after="40" w:line="360" w:lineRule="auto"/>
    </w:pPr>
    <w:rPr>
      <w:rFonts w:ascii="Arial" w:hAnsi="Arial"/>
    </w:rPr>
  </w:style>
  <w:style w:type="paragraph" w:customStyle="1" w:styleId="Footnote">
    <w:name w:val="Footnote"/>
    <w:qFormat/>
    <w:pPr>
      <w:spacing w:before="120"/>
    </w:pPr>
    <w:rPr>
      <w:rFonts w:ascii="Arial" w:hAnsi="Arial"/>
      <w:sz w:val="18"/>
    </w:rPr>
  </w:style>
  <w:style w:type="paragraph" w:customStyle="1" w:styleId="Titleforcover">
    <w:name w:val="Title for cover"/>
    <w:basedOn w:val="Title"/>
    <w:qFormat/>
    <w:pPr>
      <w:spacing w:before="240" w:after="0"/>
    </w:pPr>
  </w:style>
  <w:style w:type="paragraph" w:customStyle="1" w:styleId="Bulletedtext">
    <w:name w:val="Bulleted text"/>
    <w:basedOn w:val="Body"/>
    <w:qFormat/>
    <w:pPr>
      <w:numPr>
        <w:numId w:val="10"/>
      </w:numPr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Times New Roman" w:hAnsi="Times New Roman"/>
    </w:rPr>
  </w:style>
  <w:style w:type="paragraph" w:styleId="Revision">
    <w:name w:val="Revision"/>
    <w:qFormat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8B7"/>
    <w:rPr>
      <w:b/>
      <w:bCs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1268B7"/>
    <w:rPr>
      <w:rFonts w:ascii="Arial" w:hAnsi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8B7"/>
    <w:rPr>
      <w:rFonts w:ascii="Arial" w:hAnsi="Arial"/>
      <w:b/>
      <w:bCs/>
    </w:rPr>
  </w:style>
  <w:style w:type="character" w:styleId="Hyperlink">
    <w:name w:val="Hyperlink"/>
    <w:basedOn w:val="DefaultParagraphFont"/>
    <w:rsid w:val="00CD18D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10B3"/>
    <w:rPr>
      <w:color w:val="605E5C"/>
      <w:shd w:val="clear" w:color="auto" w:fill="E1DFDD"/>
    </w:rPr>
  </w:style>
  <w:style w:type="table" w:styleId="TableGrid">
    <w:name w:val="Table Grid"/>
    <w:basedOn w:val="TableNormal"/>
    <w:rsid w:val="00DE3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2E48E3"/>
    <w:rPr>
      <w:rFonts w:ascii="Arial" w:hAnsi="Arial"/>
      <w:b/>
      <w:sz w:val="28"/>
    </w:rPr>
  </w:style>
  <w:style w:type="character" w:styleId="PageNumber">
    <w:name w:val="page number"/>
    <w:basedOn w:val="DefaultParagraphFont"/>
    <w:uiPriority w:val="99"/>
    <w:semiHidden/>
    <w:unhideWhenUsed/>
    <w:rsid w:val="00C719B9"/>
  </w:style>
  <w:style w:type="character" w:styleId="LineNumber">
    <w:name w:val="line number"/>
    <w:basedOn w:val="DefaultParagraphFont"/>
    <w:uiPriority w:val="99"/>
    <w:semiHidden/>
    <w:unhideWhenUsed/>
    <w:rsid w:val="00741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laffan@imperial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Sue Williamson</cp:lastModifiedBy>
  <cp:revision>50</cp:revision>
  <cp:lastPrinted>2024-11-24T12:05:00Z</cp:lastPrinted>
  <dcterms:created xsi:type="dcterms:W3CDTF">2025-03-14T11:06:00Z</dcterms:created>
  <dcterms:modified xsi:type="dcterms:W3CDTF">2025-08-28T10:05:00Z</dcterms:modified>
  <cp:category/>
</cp:coreProperties>
</file>